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ED35A" w14:textId="424E4A30" w:rsidR="00211C1D" w:rsidRPr="00F90DAA" w:rsidRDefault="00211C1D" w:rsidP="00211C1D">
      <w:pPr>
        <w:pStyle w:val="EndNoteBibliography"/>
        <w:spacing w:line="480" w:lineRule="auto"/>
        <w:ind w:left="720" w:hanging="720"/>
        <w:jc w:val="left"/>
        <w:rPr>
          <w:rFonts w:ascii="Arial" w:hAnsi="Arial" w:cs="Arial"/>
          <w:bCs/>
        </w:rPr>
      </w:pPr>
      <w:r w:rsidRPr="00F90DAA">
        <w:rPr>
          <w:rFonts w:ascii="Arial" w:hAnsi="Arial" w:cs="Arial"/>
          <w:bCs/>
        </w:rPr>
        <w:t>Additional File 1. IgG therapeutic products that were included in the.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211C1D" w:rsidRPr="00F90DAA" w14:paraId="53B4AA12" w14:textId="77777777" w:rsidTr="003566DD">
        <w:trPr>
          <w:trHeight w:val="602"/>
        </w:trPr>
        <w:tc>
          <w:tcPr>
            <w:tcW w:w="250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4EE93B" w14:textId="77777777" w:rsidR="00211C1D" w:rsidRPr="00F90DAA" w:rsidRDefault="00211C1D" w:rsidP="003566DD">
            <w:pPr>
              <w:pStyle w:val="EndNoteBibliography"/>
              <w:spacing w:before="120" w:line="360" w:lineRule="auto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bCs/>
              </w:rPr>
              <w:t>Intravenous route of administration</w:t>
            </w:r>
          </w:p>
        </w:tc>
        <w:tc>
          <w:tcPr>
            <w:tcW w:w="2500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56457D" w14:textId="77777777" w:rsidR="00211C1D" w:rsidRPr="00F90DAA" w:rsidRDefault="00211C1D" w:rsidP="003566DD">
            <w:pPr>
              <w:pStyle w:val="EndNoteBibliography"/>
              <w:spacing w:before="120" w:line="360" w:lineRule="auto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bCs/>
              </w:rPr>
              <w:t>Subcutaneous route of administration</w:t>
            </w:r>
          </w:p>
        </w:tc>
      </w:tr>
      <w:tr w:rsidR="00211C1D" w:rsidRPr="00F90DAA" w14:paraId="498A7531" w14:textId="77777777" w:rsidTr="003566DD"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54ED5053" w14:textId="7C4C97C6" w:rsidR="00211C1D" w:rsidRPr="00F90DAA" w:rsidRDefault="00211C1D" w:rsidP="003566DD">
            <w:pPr>
              <w:pStyle w:val="EndNoteBibliography"/>
              <w:spacing w:before="120"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Gammagard Liquid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bottom"/>
          </w:tcPr>
          <w:p w14:paraId="2F2F6D8D" w14:textId="7CCFCA88" w:rsidR="00211C1D" w:rsidRPr="00F90DAA" w:rsidRDefault="00211C1D" w:rsidP="003566DD">
            <w:pPr>
              <w:pStyle w:val="EndNoteBibliography"/>
              <w:spacing w:before="120"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Cuvitru</w:t>
            </w:r>
          </w:p>
        </w:tc>
      </w:tr>
      <w:tr w:rsidR="00211C1D" w:rsidRPr="00F90DAA" w14:paraId="03ED8C60" w14:textId="77777777" w:rsidTr="003566DD">
        <w:tc>
          <w:tcPr>
            <w:tcW w:w="2500" w:type="pct"/>
            <w:vAlign w:val="bottom"/>
          </w:tcPr>
          <w:p w14:paraId="5FBEB0C4" w14:textId="1A1FC777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Gammagard S/D</w:t>
            </w:r>
          </w:p>
        </w:tc>
        <w:tc>
          <w:tcPr>
            <w:tcW w:w="2500" w:type="pct"/>
            <w:vAlign w:val="bottom"/>
          </w:tcPr>
          <w:p w14:paraId="3190327C" w14:textId="091A1C2D" w:rsidR="00211C1D" w:rsidRPr="00F90DAA" w:rsidRDefault="00211C1D" w:rsidP="003566DD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Gamunex</w:t>
            </w:r>
          </w:p>
        </w:tc>
      </w:tr>
      <w:tr w:rsidR="00211C1D" w:rsidRPr="00F90DAA" w14:paraId="09933E2D" w14:textId="77777777" w:rsidTr="003566DD">
        <w:tc>
          <w:tcPr>
            <w:tcW w:w="2500" w:type="pct"/>
            <w:vAlign w:val="bottom"/>
          </w:tcPr>
          <w:p w14:paraId="4B2F03BC" w14:textId="71BD5C5C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Gamunex</w:t>
            </w:r>
          </w:p>
        </w:tc>
        <w:tc>
          <w:tcPr>
            <w:tcW w:w="2500" w:type="pct"/>
            <w:vAlign w:val="bottom"/>
          </w:tcPr>
          <w:p w14:paraId="65AF1A5D" w14:textId="25D50651" w:rsidR="00211C1D" w:rsidRPr="00F90DAA" w:rsidRDefault="00211C1D" w:rsidP="003566DD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Hizentra</w:t>
            </w:r>
          </w:p>
        </w:tc>
      </w:tr>
      <w:tr w:rsidR="00211C1D" w:rsidRPr="00F90DAA" w14:paraId="21A50CB2" w14:textId="77777777" w:rsidTr="003566DD">
        <w:tc>
          <w:tcPr>
            <w:tcW w:w="2500" w:type="pct"/>
            <w:vAlign w:val="bottom"/>
          </w:tcPr>
          <w:p w14:paraId="70C4F666" w14:textId="2A74C249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Igivnex</w:t>
            </w:r>
          </w:p>
        </w:tc>
        <w:tc>
          <w:tcPr>
            <w:tcW w:w="2500" w:type="pct"/>
            <w:vAlign w:val="bottom"/>
          </w:tcPr>
          <w:p w14:paraId="4F2D8DC8" w14:textId="17CB3688" w:rsidR="00211C1D" w:rsidRPr="00F90DAA" w:rsidRDefault="00211C1D" w:rsidP="003566DD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Igivnex</w:t>
            </w:r>
          </w:p>
        </w:tc>
      </w:tr>
      <w:tr w:rsidR="00211C1D" w:rsidRPr="00F90DAA" w14:paraId="11D3B054" w14:textId="77777777" w:rsidTr="003566DD">
        <w:tc>
          <w:tcPr>
            <w:tcW w:w="2500" w:type="pct"/>
            <w:vAlign w:val="bottom"/>
          </w:tcPr>
          <w:p w14:paraId="53E4D6BD" w14:textId="240905DD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IV Immune Globulin</w:t>
            </w:r>
          </w:p>
        </w:tc>
        <w:tc>
          <w:tcPr>
            <w:tcW w:w="2500" w:type="pct"/>
            <w:vAlign w:val="bottom"/>
          </w:tcPr>
          <w:p w14:paraId="0D0EF4D8" w14:textId="3ADE3A69" w:rsidR="00211C1D" w:rsidRPr="00F90DAA" w:rsidRDefault="00211C1D" w:rsidP="003566DD">
            <w:pPr>
              <w:pStyle w:val="EndNoteBibliography"/>
              <w:spacing w:line="360" w:lineRule="auto"/>
              <w:ind w:left="313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SC Immune Globulin</w:t>
            </w:r>
          </w:p>
        </w:tc>
      </w:tr>
      <w:tr w:rsidR="00211C1D" w:rsidRPr="00F90DAA" w14:paraId="6C8F5A1E" w14:textId="77777777" w:rsidTr="003566DD">
        <w:tc>
          <w:tcPr>
            <w:tcW w:w="2500" w:type="pct"/>
            <w:vAlign w:val="bottom"/>
          </w:tcPr>
          <w:p w14:paraId="0120404A" w14:textId="79C2A02B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Iveegam Immuno 5000mg (IV)</w:t>
            </w:r>
          </w:p>
        </w:tc>
        <w:tc>
          <w:tcPr>
            <w:tcW w:w="2500" w:type="pct"/>
            <w:vAlign w:val="center"/>
          </w:tcPr>
          <w:p w14:paraId="4D4F0C15" w14:textId="77777777" w:rsidR="00211C1D" w:rsidRPr="00F90DAA" w:rsidRDefault="00211C1D" w:rsidP="003566DD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bCs/>
              </w:rPr>
            </w:pPr>
          </w:p>
        </w:tc>
      </w:tr>
      <w:tr w:rsidR="00211C1D" w:rsidRPr="00F90DAA" w14:paraId="25124A70" w14:textId="77777777" w:rsidTr="003566DD">
        <w:tc>
          <w:tcPr>
            <w:tcW w:w="2500" w:type="pct"/>
            <w:vAlign w:val="bottom"/>
          </w:tcPr>
          <w:p w14:paraId="52812A0F" w14:textId="2620FFAE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Ivigex</w:t>
            </w:r>
          </w:p>
        </w:tc>
        <w:tc>
          <w:tcPr>
            <w:tcW w:w="2500" w:type="pct"/>
            <w:vAlign w:val="center"/>
          </w:tcPr>
          <w:p w14:paraId="40375059" w14:textId="77777777" w:rsidR="00211C1D" w:rsidRPr="00F90DAA" w:rsidRDefault="00211C1D" w:rsidP="003566DD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bCs/>
              </w:rPr>
            </w:pPr>
          </w:p>
        </w:tc>
      </w:tr>
      <w:tr w:rsidR="00211C1D" w:rsidRPr="00F90DAA" w14:paraId="09C5C83E" w14:textId="77777777" w:rsidTr="003566DD">
        <w:tc>
          <w:tcPr>
            <w:tcW w:w="2500" w:type="pct"/>
            <w:vAlign w:val="bottom"/>
          </w:tcPr>
          <w:p w14:paraId="49BE77F0" w14:textId="496458BC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Octagam</w:t>
            </w:r>
          </w:p>
        </w:tc>
        <w:tc>
          <w:tcPr>
            <w:tcW w:w="2500" w:type="pct"/>
            <w:vAlign w:val="center"/>
          </w:tcPr>
          <w:p w14:paraId="2B0C1671" w14:textId="77777777" w:rsidR="00211C1D" w:rsidRPr="00F90DAA" w:rsidRDefault="00211C1D" w:rsidP="003566DD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bCs/>
              </w:rPr>
            </w:pPr>
          </w:p>
        </w:tc>
      </w:tr>
      <w:tr w:rsidR="00211C1D" w:rsidRPr="00F90DAA" w14:paraId="63B5E1B4" w14:textId="77777777" w:rsidTr="003566DD">
        <w:tc>
          <w:tcPr>
            <w:tcW w:w="2500" w:type="pct"/>
            <w:vAlign w:val="bottom"/>
          </w:tcPr>
          <w:p w14:paraId="039FA82D" w14:textId="6D9E2AE0" w:rsidR="00211C1D" w:rsidRPr="00F90DAA" w:rsidRDefault="00211C1D" w:rsidP="003566DD">
            <w:pPr>
              <w:pStyle w:val="EndNoteBibliography"/>
              <w:spacing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Panzyga</w:t>
            </w:r>
          </w:p>
        </w:tc>
        <w:tc>
          <w:tcPr>
            <w:tcW w:w="2500" w:type="pct"/>
            <w:vAlign w:val="center"/>
          </w:tcPr>
          <w:p w14:paraId="1F037BEC" w14:textId="77777777" w:rsidR="00211C1D" w:rsidRPr="00F90DAA" w:rsidRDefault="00211C1D" w:rsidP="003566DD">
            <w:pPr>
              <w:pStyle w:val="EndNoteBibliography"/>
              <w:spacing w:line="360" w:lineRule="auto"/>
              <w:jc w:val="left"/>
              <w:rPr>
                <w:rFonts w:ascii="Arial" w:hAnsi="Arial" w:cs="Arial"/>
                <w:bCs/>
              </w:rPr>
            </w:pPr>
          </w:p>
        </w:tc>
      </w:tr>
      <w:tr w:rsidR="00211C1D" w:rsidRPr="00F90DAA" w14:paraId="7DA6374A" w14:textId="77777777" w:rsidTr="003566DD">
        <w:trPr>
          <w:trHeight w:val="345"/>
        </w:trPr>
        <w:tc>
          <w:tcPr>
            <w:tcW w:w="2500" w:type="pct"/>
            <w:vAlign w:val="bottom"/>
          </w:tcPr>
          <w:p w14:paraId="53A08F7B" w14:textId="0D7A6C7C" w:rsidR="00211C1D" w:rsidRPr="00F90DAA" w:rsidRDefault="00211C1D" w:rsidP="003566DD">
            <w:pPr>
              <w:pStyle w:val="EndNoteBibliography"/>
              <w:spacing w:after="120" w:line="360" w:lineRule="auto"/>
              <w:ind w:left="312"/>
              <w:jc w:val="left"/>
              <w:rPr>
                <w:rFonts w:ascii="Arial" w:hAnsi="Arial" w:cs="Arial"/>
                <w:bCs/>
              </w:rPr>
            </w:pPr>
            <w:r w:rsidRPr="00F90DAA">
              <w:rPr>
                <w:rFonts w:ascii="Arial" w:hAnsi="Arial" w:cs="Arial"/>
                <w:color w:val="000000"/>
                <w:szCs w:val="22"/>
              </w:rPr>
              <w:t>Privigen</w:t>
            </w:r>
          </w:p>
        </w:tc>
        <w:tc>
          <w:tcPr>
            <w:tcW w:w="2500" w:type="pct"/>
            <w:vAlign w:val="center"/>
          </w:tcPr>
          <w:p w14:paraId="51AD3A66" w14:textId="77777777" w:rsidR="00211C1D" w:rsidRPr="00F90DAA" w:rsidRDefault="00211C1D" w:rsidP="003566DD">
            <w:pPr>
              <w:pStyle w:val="EndNoteBibliography"/>
              <w:spacing w:after="120" w:line="360" w:lineRule="auto"/>
              <w:jc w:val="left"/>
              <w:rPr>
                <w:rFonts w:ascii="Arial" w:hAnsi="Arial" w:cs="Arial"/>
                <w:bCs/>
              </w:rPr>
            </w:pPr>
          </w:p>
        </w:tc>
      </w:tr>
    </w:tbl>
    <w:p w14:paraId="6CA402B9" w14:textId="77777777" w:rsidR="00211C1D" w:rsidRPr="00F90DAA" w:rsidRDefault="00211C1D" w:rsidP="00211C1D">
      <w:pPr>
        <w:pStyle w:val="EndNoteBibliography"/>
        <w:spacing w:line="480" w:lineRule="auto"/>
        <w:ind w:left="720" w:hanging="720"/>
        <w:rPr>
          <w:rFonts w:ascii="Arial" w:hAnsi="Arial" w:cs="Arial"/>
          <w:bCs/>
        </w:rPr>
      </w:pPr>
    </w:p>
    <w:p w14:paraId="7CF57A21" w14:textId="77777777" w:rsidR="001373FD" w:rsidRPr="00F90DAA" w:rsidRDefault="001373FD">
      <w:pPr>
        <w:rPr>
          <w:rFonts w:ascii="Arial" w:hAnsi="Arial" w:cs="Arial"/>
          <w:bCs/>
          <w:sz w:val="22"/>
          <w:lang w:val="en-US"/>
        </w:rPr>
      </w:pPr>
      <w:bookmarkStart w:id="0" w:name="_GoBack"/>
      <w:bookmarkEnd w:id="0"/>
      <w:r w:rsidRPr="00F90DAA">
        <w:rPr>
          <w:rFonts w:ascii="Arial" w:hAnsi="Arial" w:cs="Arial"/>
          <w:bCs/>
        </w:rPr>
        <w:br w:type="page"/>
      </w:r>
    </w:p>
    <w:p w14:paraId="22527992" w14:textId="29AF5039" w:rsidR="00677816" w:rsidRPr="006A727E" w:rsidRDefault="00677816" w:rsidP="00F90DAA">
      <w:pPr>
        <w:rPr>
          <w:rFonts w:ascii="Arial" w:eastAsiaTheme="minorHAnsi" w:hAnsi="Arial" w:cs="Arial"/>
          <w:noProof/>
          <w:sz w:val="22"/>
          <w:szCs w:val="22"/>
        </w:rPr>
      </w:pPr>
      <w:r>
        <w:rPr>
          <w:rFonts w:ascii="Arial" w:eastAsiaTheme="minorHAnsi" w:hAnsi="Arial" w:cs="Arial"/>
          <w:noProof/>
          <w:sz w:val="22"/>
          <w:szCs w:val="22"/>
        </w:rPr>
        <w:t xml:space="preserve"> </w:t>
      </w:r>
    </w:p>
    <w:sectPr w:rsidR="00677816" w:rsidRPr="006A727E" w:rsidSect="00F90DAA">
      <w:headerReference w:type="default" r:id="rId12"/>
      <w:footerReference w:type="even" r:id="rId13"/>
      <w:footerReference w:type="default" r:id="rId14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21C514" w14:textId="77777777" w:rsidR="007C1A88" w:rsidRDefault="007C1A88">
      <w:r>
        <w:separator/>
      </w:r>
    </w:p>
  </w:endnote>
  <w:endnote w:type="continuationSeparator" w:id="0">
    <w:p w14:paraId="5466A1BE" w14:textId="77777777" w:rsidR="007C1A88" w:rsidRDefault="007C1A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Helvetica-Condensed-Bold">
    <w:altName w:val="Arial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23792C" w14:textId="0E1F4C25" w:rsidR="00E87CAB" w:rsidRDefault="00BD743C" w:rsidP="00992902">
    <w:pPr>
      <w:pStyle w:val="EndNoteBibliographyTitle"/>
      <w:framePr w:wrap="around" w:vAnchor="text" w:hAnchor="margin" w:xAlign="center" w:y="1"/>
      <w:rPr>
        <w:rStyle w:val="fontstyle01"/>
      </w:rPr>
    </w:pPr>
    <w:r>
      <w:rPr>
        <w:rStyle w:val="fontstyle01"/>
      </w:rPr>
      <w:fldChar w:fldCharType="begin"/>
    </w:r>
    <w:r>
      <w:rPr>
        <w:rStyle w:val="fontstyle01"/>
      </w:rPr>
      <w:instrText xml:space="preserve">PAGE  </w:instrText>
    </w:r>
    <w:r>
      <w:rPr>
        <w:rStyle w:val="fontstyle01"/>
      </w:rPr>
      <w:fldChar w:fldCharType="end"/>
    </w:r>
  </w:p>
  <w:p w14:paraId="43EC71B0" w14:textId="77777777" w:rsidR="00E87CAB" w:rsidRDefault="00F90DAA">
    <w:pPr>
      <w:pStyle w:val="EndNoteBibliographyTitle"/>
    </w:pPr>
  </w:p>
  <w:p w14:paraId="60D24B92" w14:textId="77777777" w:rsidR="00E87CAB" w:rsidRDefault="00F90DAA"/>
  <w:p w14:paraId="7EAA09AF" w14:textId="77777777" w:rsidR="00E87CAB" w:rsidRDefault="00F90DAA"/>
  <w:p w14:paraId="5C42831F" w14:textId="77777777" w:rsidR="00E87CAB" w:rsidRDefault="00F90DA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2DFA6" w14:textId="6EB57F71" w:rsidR="00E87CAB" w:rsidRDefault="00F90DAA"/>
  <w:p w14:paraId="1BBCFBC5" w14:textId="77777777" w:rsidR="00E87CAB" w:rsidRPr="002734CC" w:rsidRDefault="00F90DAA">
    <w:pPr>
      <w:rPr>
        <w:rFonts w:asciiTheme="minorHAnsi" w:hAnsiTheme="minorHAnsi"/>
      </w:rPr>
    </w:pPr>
  </w:p>
  <w:p w14:paraId="3C13772E" w14:textId="77777777" w:rsidR="00E87CAB" w:rsidRPr="002734CC" w:rsidRDefault="00F90DAA">
    <w:pPr>
      <w:rPr>
        <w:rFonts w:asciiTheme="minorHAnsi" w:hAnsiTheme="min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FC140" w14:textId="77777777" w:rsidR="007C1A88" w:rsidRDefault="007C1A88">
      <w:r>
        <w:separator/>
      </w:r>
    </w:p>
  </w:footnote>
  <w:footnote w:type="continuationSeparator" w:id="0">
    <w:p w14:paraId="012623EC" w14:textId="77777777" w:rsidR="007C1A88" w:rsidRDefault="007C1A8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98D7D" w14:textId="76772DA0" w:rsidR="00E87CAB" w:rsidRDefault="00F90DAA" w:rsidP="002D7E5E">
    <w:pPr>
      <w:tabs>
        <w:tab w:val="left" w:pos="7380"/>
      </w:tabs>
    </w:pPr>
  </w:p>
  <w:p w14:paraId="6225DC69" w14:textId="77777777" w:rsidR="00E87CAB" w:rsidRDefault="00F90DAA"/>
  <w:p w14:paraId="6185867A" w14:textId="77777777" w:rsidR="00E87CAB" w:rsidRDefault="00F90DAA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E46C1"/>
    <w:multiLevelType w:val="hybridMultilevel"/>
    <w:tmpl w:val="4F7CD0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B65F8"/>
    <w:multiLevelType w:val="hybridMultilevel"/>
    <w:tmpl w:val="3AAC2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D2B73"/>
    <w:multiLevelType w:val="multilevel"/>
    <w:tmpl w:val="47E2380A"/>
    <w:lvl w:ilvl="0">
      <w:start w:val="1"/>
      <w:numFmt w:val="decimal"/>
      <w:pStyle w:val="Bulle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240" w:hanging="360"/>
      </w:pPr>
      <w:rPr>
        <w:rFonts w:hint="default"/>
      </w:rPr>
    </w:lvl>
  </w:abstractNum>
  <w:abstractNum w:abstractNumId="3" w15:restartNumberingAfterBreak="0">
    <w:nsid w:val="289938B0"/>
    <w:multiLevelType w:val="multilevel"/>
    <w:tmpl w:val="0ACC9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870EB3"/>
    <w:multiLevelType w:val="multilevel"/>
    <w:tmpl w:val="E4B6BE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Arial" w:hAnsi="Arial" w:cs="Arial" w:hint="default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3674346"/>
    <w:multiLevelType w:val="multilevel"/>
    <w:tmpl w:val="4CC0EA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53E254F"/>
    <w:multiLevelType w:val="hybridMultilevel"/>
    <w:tmpl w:val="ECFE78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0524E2"/>
    <w:multiLevelType w:val="multilevel"/>
    <w:tmpl w:val="7116F2C0"/>
    <w:lvl w:ilvl="0">
      <w:start w:val="1"/>
      <w:numFmt w:val="bullet"/>
      <w:pStyle w:val="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8"/>
      </w:rPr>
    </w:lvl>
    <w:lvl w:ilvl="1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18"/>
      </w:rPr>
    </w:lvl>
    <w:lvl w:ilvl="4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18"/>
      </w:rPr>
    </w:lvl>
    <w:lvl w:ilvl="5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18"/>
      </w:rPr>
    </w:lvl>
    <w:lvl w:ilvl="6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18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54102B7D"/>
    <w:multiLevelType w:val="hybridMultilevel"/>
    <w:tmpl w:val="1FE26CAA"/>
    <w:lvl w:ilvl="0" w:tplc="37DA1A1E">
      <w:start w:val="1"/>
      <w:numFmt w:val="decimal"/>
      <w:lvlText w:val="%1.)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9" w15:restartNumberingAfterBreak="0">
    <w:nsid w:val="55DA6150"/>
    <w:multiLevelType w:val="hybridMultilevel"/>
    <w:tmpl w:val="F25095A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850D59"/>
    <w:multiLevelType w:val="hybridMultilevel"/>
    <w:tmpl w:val="5C745FA4"/>
    <w:lvl w:ilvl="0" w:tplc="37DA1A1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125A0"/>
    <w:multiLevelType w:val="hybridMultilevel"/>
    <w:tmpl w:val="4774A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BE7727"/>
    <w:multiLevelType w:val="multilevel"/>
    <w:tmpl w:val="E154E896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3"/>
  </w:num>
  <w:num w:numId="5">
    <w:abstractNumId w:val="0"/>
  </w:num>
  <w:num w:numId="6">
    <w:abstractNumId w:val="10"/>
  </w:num>
  <w:num w:numId="7">
    <w:abstractNumId w:val="8"/>
  </w:num>
  <w:num w:numId="8">
    <w:abstractNumId w:val="6"/>
  </w:num>
  <w:num w:numId="9">
    <w:abstractNumId w:val="1"/>
  </w:num>
  <w:num w:numId="10">
    <w:abstractNumId w:val="12"/>
  </w:num>
  <w:num w:numId="11">
    <w:abstractNumId w:val="11"/>
  </w:num>
  <w:num w:numId="12">
    <w:abstractNumId w:val="4"/>
  </w:num>
  <w:num w:numId="13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2a5rd9aaexsvkeva5d5d5e1f9ssxdp9axdz&quot;&gt;My EndNote Library&lt;record-ids&gt;&lt;item&gt;112&lt;/item&gt;&lt;item&gt;192&lt;/item&gt;&lt;item&gt;205&lt;/item&gt;&lt;item&gt;219&lt;/item&gt;&lt;item&gt;334&lt;/item&gt;&lt;item&gt;399&lt;/item&gt;&lt;item&gt;409&lt;/item&gt;&lt;item&gt;493&lt;/item&gt;&lt;item&gt;494&lt;/item&gt;&lt;item&gt;496&lt;/item&gt;&lt;item&gt;497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8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hest&lt;/StartingRefnum&gt;&lt;FontName&gt;Times New Roman&lt;/FontName&gt;&lt;FontSize&gt;12&lt;/FontSize&gt;&lt;ReflistTitle&gt;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harm prices and benefits&lt;/item&gt;&lt;/Libraries&gt;&lt;/Databases&gt;"/>
  </w:docVars>
  <w:rsids>
    <w:rsidRoot w:val="00F92D16"/>
    <w:rsid w:val="00000A3E"/>
    <w:rsid w:val="000017C9"/>
    <w:rsid w:val="00005EDF"/>
    <w:rsid w:val="00005F48"/>
    <w:rsid w:val="000073CB"/>
    <w:rsid w:val="00007FAC"/>
    <w:rsid w:val="00010E8D"/>
    <w:rsid w:val="00010F3E"/>
    <w:rsid w:val="000137CD"/>
    <w:rsid w:val="00013976"/>
    <w:rsid w:val="000149DA"/>
    <w:rsid w:val="000166D8"/>
    <w:rsid w:val="000201EA"/>
    <w:rsid w:val="00020CB9"/>
    <w:rsid w:val="000219CC"/>
    <w:rsid w:val="000223BA"/>
    <w:rsid w:val="000269C1"/>
    <w:rsid w:val="00026A7C"/>
    <w:rsid w:val="0003030E"/>
    <w:rsid w:val="00031CD4"/>
    <w:rsid w:val="00033B16"/>
    <w:rsid w:val="00036397"/>
    <w:rsid w:val="00041432"/>
    <w:rsid w:val="00045200"/>
    <w:rsid w:val="000470E8"/>
    <w:rsid w:val="0005000C"/>
    <w:rsid w:val="00050F0C"/>
    <w:rsid w:val="0005145B"/>
    <w:rsid w:val="000536F6"/>
    <w:rsid w:val="00054004"/>
    <w:rsid w:val="000541BF"/>
    <w:rsid w:val="000542E6"/>
    <w:rsid w:val="000577ED"/>
    <w:rsid w:val="00057EB7"/>
    <w:rsid w:val="00064C29"/>
    <w:rsid w:val="00064CCE"/>
    <w:rsid w:val="00066527"/>
    <w:rsid w:val="00074F7B"/>
    <w:rsid w:val="000754E3"/>
    <w:rsid w:val="00075539"/>
    <w:rsid w:val="000762C7"/>
    <w:rsid w:val="00076882"/>
    <w:rsid w:val="000806CB"/>
    <w:rsid w:val="00082AD5"/>
    <w:rsid w:val="00086352"/>
    <w:rsid w:val="0009002A"/>
    <w:rsid w:val="00091688"/>
    <w:rsid w:val="0009173D"/>
    <w:rsid w:val="00092711"/>
    <w:rsid w:val="00093DD4"/>
    <w:rsid w:val="00095DC8"/>
    <w:rsid w:val="000964F5"/>
    <w:rsid w:val="00096AF3"/>
    <w:rsid w:val="00097BD5"/>
    <w:rsid w:val="000A1041"/>
    <w:rsid w:val="000A21C6"/>
    <w:rsid w:val="000A398A"/>
    <w:rsid w:val="000A49A2"/>
    <w:rsid w:val="000A5790"/>
    <w:rsid w:val="000A61B6"/>
    <w:rsid w:val="000A7CFE"/>
    <w:rsid w:val="000B0958"/>
    <w:rsid w:val="000B1419"/>
    <w:rsid w:val="000B18C6"/>
    <w:rsid w:val="000B1C2B"/>
    <w:rsid w:val="000B33B1"/>
    <w:rsid w:val="000B42D1"/>
    <w:rsid w:val="000B52B5"/>
    <w:rsid w:val="000B5C65"/>
    <w:rsid w:val="000B5CA3"/>
    <w:rsid w:val="000B6D2B"/>
    <w:rsid w:val="000C155E"/>
    <w:rsid w:val="000C2569"/>
    <w:rsid w:val="000C26A8"/>
    <w:rsid w:val="000C5F78"/>
    <w:rsid w:val="000C7ED0"/>
    <w:rsid w:val="000D0692"/>
    <w:rsid w:val="000D1FCC"/>
    <w:rsid w:val="000D388C"/>
    <w:rsid w:val="000D49DC"/>
    <w:rsid w:val="000D7743"/>
    <w:rsid w:val="000E0D98"/>
    <w:rsid w:val="000E1940"/>
    <w:rsid w:val="000E1EF6"/>
    <w:rsid w:val="000E2368"/>
    <w:rsid w:val="000E33F1"/>
    <w:rsid w:val="000E3679"/>
    <w:rsid w:val="000E472E"/>
    <w:rsid w:val="000E4AD1"/>
    <w:rsid w:val="000E577A"/>
    <w:rsid w:val="000E5DD4"/>
    <w:rsid w:val="000E62D4"/>
    <w:rsid w:val="000E723E"/>
    <w:rsid w:val="000E7727"/>
    <w:rsid w:val="000E7D34"/>
    <w:rsid w:val="000F2004"/>
    <w:rsid w:val="000F7C40"/>
    <w:rsid w:val="00100B92"/>
    <w:rsid w:val="00102005"/>
    <w:rsid w:val="001037EE"/>
    <w:rsid w:val="00105639"/>
    <w:rsid w:val="00105BC8"/>
    <w:rsid w:val="001060BC"/>
    <w:rsid w:val="00106AF3"/>
    <w:rsid w:val="0010741E"/>
    <w:rsid w:val="0011037F"/>
    <w:rsid w:val="001111D5"/>
    <w:rsid w:val="00111C67"/>
    <w:rsid w:val="00111DC6"/>
    <w:rsid w:val="001120C0"/>
    <w:rsid w:val="00112D00"/>
    <w:rsid w:val="001146C4"/>
    <w:rsid w:val="00115200"/>
    <w:rsid w:val="00115CB3"/>
    <w:rsid w:val="00120B81"/>
    <w:rsid w:val="00121A6D"/>
    <w:rsid w:val="001226A9"/>
    <w:rsid w:val="00122E6F"/>
    <w:rsid w:val="0012323C"/>
    <w:rsid w:val="00125D3F"/>
    <w:rsid w:val="00125E4A"/>
    <w:rsid w:val="00126A57"/>
    <w:rsid w:val="00127A52"/>
    <w:rsid w:val="001300D9"/>
    <w:rsid w:val="001310AD"/>
    <w:rsid w:val="0013121E"/>
    <w:rsid w:val="0013265B"/>
    <w:rsid w:val="001331BC"/>
    <w:rsid w:val="001332AF"/>
    <w:rsid w:val="00135744"/>
    <w:rsid w:val="00135ADC"/>
    <w:rsid w:val="001365FB"/>
    <w:rsid w:val="001373FD"/>
    <w:rsid w:val="001409EB"/>
    <w:rsid w:val="00140B57"/>
    <w:rsid w:val="00141B79"/>
    <w:rsid w:val="001430D9"/>
    <w:rsid w:val="00143A81"/>
    <w:rsid w:val="00145017"/>
    <w:rsid w:val="00145055"/>
    <w:rsid w:val="001462E4"/>
    <w:rsid w:val="001469F3"/>
    <w:rsid w:val="0015004B"/>
    <w:rsid w:val="001508ED"/>
    <w:rsid w:val="0015432C"/>
    <w:rsid w:val="0015568F"/>
    <w:rsid w:val="001557CE"/>
    <w:rsid w:val="00155BAD"/>
    <w:rsid w:val="001565B6"/>
    <w:rsid w:val="00157BC4"/>
    <w:rsid w:val="00157DE2"/>
    <w:rsid w:val="00160971"/>
    <w:rsid w:val="00160C34"/>
    <w:rsid w:val="001613C7"/>
    <w:rsid w:val="00161746"/>
    <w:rsid w:val="001629D6"/>
    <w:rsid w:val="0016388A"/>
    <w:rsid w:val="00164097"/>
    <w:rsid w:val="00165DBE"/>
    <w:rsid w:val="00167315"/>
    <w:rsid w:val="001700CF"/>
    <w:rsid w:val="00171789"/>
    <w:rsid w:val="0017200B"/>
    <w:rsid w:val="001722F9"/>
    <w:rsid w:val="001749BE"/>
    <w:rsid w:val="00174B6E"/>
    <w:rsid w:val="00174E90"/>
    <w:rsid w:val="00176A1D"/>
    <w:rsid w:val="00177BF8"/>
    <w:rsid w:val="0018197A"/>
    <w:rsid w:val="0018234B"/>
    <w:rsid w:val="00182901"/>
    <w:rsid w:val="001852BA"/>
    <w:rsid w:val="00185543"/>
    <w:rsid w:val="00185E39"/>
    <w:rsid w:val="001871BC"/>
    <w:rsid w:val="00187A35"/>
    <w:rsid w:val="00187A59"/>
    <w:rsid w:val="00187CD2"/>
    <w:rsid w:val="001917DE"/>
    <w:rsid w:val="00191F53"/>
    <w:rsid w:val="00192084"/>
    <w:rsid w:val="0019267A"/>
    <w:rsid w:val="00193F7F"/>
    <w:rsid w:val="001941F7"/>
    <w:rsid w:val="00194AEF"/>
    <w:rsid w:val="00195553"/>
    <w:rsid w:val="001B1056"/>
    <w:rsid w:val="001B1F18"/>
    <w:rsid w:val="001B2772"/>
    <w:rsid w:val="001B3D0A"/>
    <w:rsid w:val="001B423F"/>
    <w:rsid w:val="001B5070"/>
    <w:rsid w:val="001B62F9"/>
    <w:rsid w:val="001B66C4"/>
    <w:rsid w:val="001B7501"/>
    <w:rsid w:val="001B7C32"/>
    <w:rsid w:val="001C16B4"/>
    <w:rsid w:val="001C3CEB"/>
    <w:rsid w:val="001C52C0"/>
    <w:rsid w:val="001C56C8"/>
    <w:rsid w:val="001D028C"/>
    <w:rsid w:val="001D176D"/>
    <w:rsid w:val="001D28A4"/>
    <w:rsid w:val="001D31E3"/>
    <w:rsid w:val="001D5AB2"/>
    <w:rsid w:val="001D5B69"/>
    <w:rsid w:val="001D6818"/>
    <w:rsid w:val="001E168E"/>
    <w:rsid w:val="001E247D"/>
    <w:rsid w:val="001E3FF8"/>
    <w:rsid w:val="001E44A7"/>
    <w:rsid w:val="001E57E7"/>
    <w:rsid w:val="001E7CC7"/>
    <w:rsid w:val="001F068B"/>
    <w:rsid w:val="001F11C2"/>
    <w:rsid w:val="001F44A7"/>
    <w:rsid w:val="001F47B2"/>
    <w:rsid w:val="001F4E1A"/>
    <w:rsid w:val="001F655C"/>
    <w:rsid w:val="001F69C9"/>
    <w:rsid w:val="002001DE"/>
    <w:rsid w:val="00201214"/>
    <w:rsid w:val="00202794"/>
    <w:rsid w:val="00203432"/>
    <w:rsid w:val="00204C44"/>
    <w:rsid w:val="00205FA4"/>
    <w:rsid w:val="00206793"/>
    <w:rsid w:val="00207010"/>
    <w:rsid w:val="00210959"/>
    <w:rsid w:val="00210BBE"/>
    <w:rsid w:val="0021124B"/>
    <w:rsid w:val="00211C1D"/>
    <w:rsid w:val="00213B25"/>
    <w:rsid w:val="00214649"/>
    <w:rsid w:val="002201F2"/>
    <w:rsid w:val="00221577"/>
    <w:rsid w:val="002237CC"/>
    <w:rsid w:val="00224700"/>
    <w:rsid w:val="00230B6D"/>
    <w:rsid w:val="00230EC1"/>
    <w:rsid w:val="00231C53"/>
    <w:rsid w:val="00231CF2"/>
    <w:rsid w:val="002325B7"/>
    <w:rsid w:val="002351A4"/>
    <w:rsid w:val="00235B82"/>
    <w:rsid w:val="00236626"/>
    <w:rsid w:val="002401B6"/>
    <w:rsid w:val="00240C50"/>
    <w:rsid w:val="00242BA0"/>
    <w:rsid w:val="0024321D"/>
    <w:rsid w:val="002443B7"/>
    <w:rsid w:val="0024445F"/>
    <w:rsid w:val="00244D5D"/>
    <w:rsid w:val="0024573F"/>
    <w:rsid w:val="00246222"/>
    <w:rsid w:val="002463C6"/>
    <w:rsid w:val="00247298"/>
    <w:rsid w:val="00250C73"/>
    <w:rsid w:val="0025343D"/>
    <w:rsid w:val="00256038"/>
    <w:rsid w:val="002564D5"/>
    <w:rsid w:val="00256579"/>
    <w:rsid w:val="00261ADB"/>
    <w:rsid w:val="00261AEA"/>
    <w:rsid w:val="002623A5"/>
    <w:rsid w:val="00263D93"/>
    <w:rsid w:val="002646B7"/>
    <w:rsid w:val="00266402"/>
    <w:rsid w:val="00266EDF"/>
    <w:rsid w:val="00270143"/>
    <w:rsid w:val="00270449"/>
    <w:rsid w:val="00270C08"/>
    <w:rsid w:val="00271BFE"/>
    <w:rsid w:val="002734CC"/>
    <w:rsid w:val="002749C4"/>
    <w:rsid w:val="0027751F"/>
    <w:rsid w:val="00281B06"/>
    <w:rsid w:val="00282592"/>
    <w:rsid w:val="00282D52"/>
    <w:rsid w:val="0028310A"/>
    <w:rsid w:val="00284726"/>
    <w:rsid w:val="00286703"/>
    <w:rsid w:val="00286804"/>
    <w:rsid w:val="00290C59"/>
    <w:rsid w:val="00295372"/>
    <w:rsid w:val="00295F01"/>
    <w:rsid w:val="002A009E"/>
    <w:rsid w:val="002A0D3A"/>
    <w:rsid w:val="002A2502"/>
    <w:rsid w:val="002A35EB"/>
    <w:rsid w:val="002A4814"/>
    <w:rsid w:val="002A4D44"/>
    <w:rsid w:val="002A534B"/>
    <w:rsid w:val="002A5473"/>
    <w:rsid w:val="002A5509"/>
    <w:rsid w:val="002B21CA"/>
    <w:rsid w:val="002B364E"/>
    <w:rsid w:val="002B4515"/>
    <w:rsid w:val="002B47B9"/>
    <w:rsid w:val="002B58D6"/>
    <w:rsid w:val="002B731F"/>
    <w:rsid w:val="002C0A31"/>
    <w:rsid w:val="002C11D3"/>
    <w:rsid w:val="002C133E"/>
    <w:rsid w:val="002C1396"/>
    <w:rsid w:val="002C37D4"/>
    <w:rsid w:val="002C37D9"/>
    <w:rsid w:val="002C6B51"/>
    <w:rsid w:val="002D051B"/>
    <w:rsid w:val="002D0881"/>
    <w:rsid w:val="002D2551"/>
    <w:rsid w:val="002D2E7A"/>
    <w:rsid w:val="002D416C"/>
    <w:rsid w:val="002D5128"/>
    <w:rsid w:val="002D6679"/>
    <w:rsid w:val="002D6A39"/>
    <w:rsid w:val="002D7916"/>
    <w:rsid w:val="002D7E5E"/>
    <w:rsid w:val="002E0D9E"/>
    <w:rsid w:val="002E233D"/>
    <w:rsid w:val="002E52BE"/>
    <w:rsid w:val="002E5DF2"/>
    <w:rsid w:val="002E5F2B"/>
    <w:rsid w:val="002F05B8"/>
    <w:rsid w:val="002F0709"/>
    <w:rsid w:val="002F37DF"/>
    <w:rsid w:val="002F4024"/>
    <w:rsid w:val="002F445B"/>
    <w:rsid w:val="002F4ADA"/>
    <w:rsid w:val="002F569D"/>
    <w:rsid w:val="002F6B97"/>
    <w:rsid w:val="002F6C24"/>
    <w:rsid w:val="002F6E10"/>
    <w:rsid w:val="002F798B"/>
    <w:rsid w:val="002F7AE4"/>
    <w:rsid w:val="00300B4C"/>
    <w:rsid w:val="0030229D"/>
    <w:rsid w:val="00302431"/>
    <w:rsid w:val="0030359A"/>
    <w:rsid w:val="0030374E"/>
    <w:rsid w:val="003042A7"/>
    <w:rsid w:val="003048ED"/>
    <w:rsid w:val="00304C3C"/>
    <w:rsid w:val="003078F2"/>
    <w:rsid w:val="00307BF4"/>
    <w:rsid w:val="00307D74"/>
    <w:rsid w:val="00310D2A"/>
    <w:rsid w:val="00311549"/>
    <w:rsid w:val="00312FE8"/>
    <w:rsid w:val="00315358"/>
    <w:rsid w:val="003156C0"/>
    <w:rsid w:val="0031595E"/>
    <w:rsid w:val="00315A64"/>
    <w:rsid w:val="0032117A"/>
    <w:rsid w:val="0032196C"/>
    <w:rsid w:val="00325619"/>
    <w:rsid w:val="00326294"/>
    <w:rsid w:val="00330002"/>
    <w:rsid w:val="0033175B"/>
    <w:rsid w:val="0033219C"/>
    <w:rsid w:val="003337D0"/>
    <w:rsid w:val="00333F17"/>
    <w:rsid w:val="00334BEA"/>
    <w:rsid w:val="00335639"/>
    <w:rsid w:val="00336A6A"/>
    <w:rsid w:val="003402B6"/>
    <w:rsid w:val="003419BF"/>
    <w:rsid w:val="003441C4"/>
    <w:rsid w:val="0034487E"/>
    <w:rsid w:val="00344AB8"/>
    <w:rsid w:val="00346069"/>
    <w:rsid w:val="00346BE0"/>
    <w:rsid w:val="00347014"/>
    <w:rsid w:val="003514B7"/>
    <w:rsid w:val="00352476"/>
    <w:rsid w:val="00352D01"/>
    <w:rsid w:val="00353440"/>
    <w:rsid w:val="003535A8"/>
    <w:rsid w:val="0035376D"/>
    <w:rsid w:val="00353FC6"/>
    <w:rsid w:val="00355851"/>
    <w:rsid w:val="003571FB"/>
    <w:rsid w:val="00360DD4"/>
    <w:rsid w:val="003617CB"/>
    <w:rsid w:val="00361F2E"/>
    <w:rsid w:val="003624EE"/>
    <w:rsid w:val="00365AF7"/>
    <w:rsid w:val="0036670D"/>
    <w:rsid w:val="00370482"/>
    <w:rsid w:val="00375C9A"/>
    <w:rsid w:val="003766E0"/>
    <w:rsid w:val="00376993"/>
    <w:rsid w:val="0037767D"/>
    <w:rsid w:val="003809A3"/>
    <w:rsid w:val="00380C60"/>
    <w:rsid w:val="00382F9C"/>
    <w:rsid w:val="003835B2"/>
    <w:rsid w:val="00385FE8"/>
    <w:rsid w:val="003867BE"/>
    <w:rsid w:val="00387D73"/>
    <w:rsid w:val="00391719"/>
    <w:rsid w:val="00394C82"/>
    <w:rsid w:val="00395B86"/>
    <w:rsid w:val="003966E6"/>
    <w:rsid w:val="00397561"/>
    <w:rsid w:val="00397BDB"/>
    <w:rsid w:val="003A1A5E"/>
    <w:rsid w:val="003A1A6E"/>
    <w:rsid w:val="003A1DA0"/>
    <w:rsid w:val="003A4CF3"/>
    <w:rsid w:val="003B21F3"/>
    <w:rsid w:val="003B3F17"/>
    <w:rsid w:val="003B4043"/>
    <w:rsid w:val="003B4FA0"/>
    <w:rsid w:val="003B5606"/>
    <w:rsid w:val="003B5817"/>
    <w:rsid w:val="003B5C6E"/>
    <w:rsid w:val="003B74B0"/>
    <w:rsid w:val="003B784A"/>
    <w:rsid w:val="003B7F88"/>
    <w:rsid w:val="003C096F"/>
    <w:rsid w:val="003C1678"/>
    <w:rsid w:val="003C2471"/>
    <w:rsid w:val="003C29DC"/>
    <w:rsid w:val="003C2B61"/>
    <w:rsid w:val="003C31E7"/>
    <w:rsid w:val="003C481D"/>
    <w:rsid w:val="003C571B"/>
    <w:rsid w:val="003D2790"/>
    <w:rsid w:val="003D4583"/>
    <w:rsid w:val="003D5424"/>
    <w:rsid w:val="003D5698"/>
    <w:rsid w:val="003D6F29"/>
    <w:rsid w:val="003D751E"/>
    <w:rsid w:val="003D7FE4"/>
    <w:rsid w:val="003E09C7"/>
    <w:rsid w:val="003E0B46"/>
    <w:rsid w:val="003E0C29"/>
    <w:rsid w:val="003E1631"/>
    <w:rsid w:val="003E39F3"/>
    <w:rsid w:val="003E53F7"/>
    <w:rsid w:val="003E6741"/>
    <w:rsid w:val="003E6AFB"/>
    <w:rsid w:val="003E6D86"/>
    <w:rsid w:val="003E7060"/>
    <w:rsid w:val="003E713A"/>
    <w:rsid w:val="003F0C14"/>
    <w:rsid w:val="003F2B07"/>
    <w:rsid w:val="003F2E57"/>
    <w:rsid w:val="003F36DB"/>
    <w:rsid w:val="003F3860"/>
    <w:rsid w:val="003F6400"/>
    <w:rsid w:val="003F7AAC"/>
    <w:rsid w:val="003F7FE5"/>
    <w:rsid w:val="00400035"/>
    <w:rsid w:val="00400C55"/>
    <w:rsid w:val="00401375"/>
    <w:rsid w:val="004022EA"/>
    <w:rsid w:val="00403D39"/>
    <w:rsid w:val="00404537"/>
    <w:rsid w:val="004079A0"/>
    <w:rsid w:val="00407CA4"/>
    <w:rsid w:val="00407DE2"/>
    <w:rsid w:val="004105FA"/>
    <w:rsid w:val="00412424"/>
    <w:rsid w:val="00413F16"/>
    <w:rsid w:val="00417D94"/>
    <w:rsid w:val="004201F9"/>
    <w:rsid w:val="004204DE"/>
    <w:rsid w:val="00420D1F"/>
    <w:rsid w:val="004219C0"/>
    <w:rsid w:val="00423A1E"/>
    <w:rsid w:val="0042487F"/>
    <w:rsid w:val="00426897"/>
    <w:rsid w:val="00427B2B"/>
    <w:rsid w:val="00427D9F"/>
    <w:rsid w:val="0043339C"/>
    <w:rsid w:val="00433E5B"/>
    <w:rsid w:val="00437937"/>
    <w:rsid w:val="004446DF"/>
    <w:rsid w:val="00444FE3"/>
    <w:rsid w:val="0044558A"/>
    <w:rsid w:val="00445DF6"/>
    <w:rsid w:val="00457040"/>
    <w:rsid w:val="00457888"/>
    <w:rsid w:val="00460FE8"/>
    <w:rsid w:val="0046146B"/>
    <w:rsid w:val="00461E95"/>
    <w:rsid w:val="0046365D"/>
    <w:rsid w:val="004647A9"/>
    <w:rsid w:val="00465264"/>
    <w:rsid w:val="004653A2"/>
    <w:rsid w:val="004665D8"/>
    <w:rsid w:val="00470EED"/>
    <w:rsid w:val="00472B2C"/>
    <w:rsid w:val="0047503D"/>
    <w:rsid w:val="00477227"/>
    <w:rsid w:val="00480183"/>
    <w:rsid w:val="00480D04"/>
    <w:rsid w:val="00483EC4"/>
    <w:rsid w:val="00486A3D"/>
    <w:rsid w:val="00487DA5"/>
    <w:rsid w:val="00487DC4"/>
    <w:rsid w:val="00490520"/>
    <w:rsid w:val="0049124F"/>
    <w:rsid w:val="004917A1"/>
    <w:rsid w:val="00491A6E"/>
    <w:rsid w:val="00492FC5"/>
    <w:rsid w:val="004939B0"/>
    <w:rsid w:val="00493D51"/>
    <w:rsid w:val="00494911"/>
    <w:rsid w:val="00494AA3"/>
    <w:rsid w:val="00494D5B"/>
    <w:rsid w:val="0049517B"/>
    <w:rsid w:val="00496355"/>
    <w:rsid w:val="00497723"/>
    <w:rsid w:val="00497A3E"/>
    <w:rsid w:val="004A0453"/>
    <w:rsid w:val="004A5403"/>
    <w:rsid w:val="004A5EB8"/>
    <w:rsid w:val="004A6A70"/>
    <w:rsid w:val="004A6F27"/>
    <w:rsid w:val="004A6FEB"/>
    <w:rsid w:val="004B1DC5"/>
    <w:rsid w:val="004B439C"/>
    <w:rsid w:val="004B4437"/>
    <w:rsid w:val="004B4F27"/>
    <w:rsid w:val="004B53BD"/>
    <w:rsid w:val="004B7699"/>
    <w:rsid w:val="004C172E"/>
    <w:rsid w:val="004C277B"/>
    <w:rsid w:val="004C2AE7"/>
    <w:rsid w:val="004C37A0"/>
    <w:rsid w:val="004C3EE6"/>
    <w:rsid w:val="004C5EC4"/>
    <w:rsid w:val="004C6400"/>
    <w:rsid w:val="004C6914"/>
    <w:rsid w:val="004D25C6"/>
    <w:rsid w:val="004D2D96"/>
    <w:rsid w:val="004D3437"/>
    <w:rsid w:val="004D607B"/>
    <w:rsid w:val="004D6D6D"/>
    <w:rsid w:val="004D709D"/>
    <w:rsid w:val="004E0582"/>
    <w:rsid w:val="004E323B"/>
    <w:rsid w:val="004E3825"/>
    <w:rsid w:val="004E583D"/>
    <w:rsid w:val="004E5C79"/>
    <w:rsid w:val="004E65C8"/>
    <w:rsid w:val="004E6913"/>
    <w:rsid w:val="004E6DD0"/>
    <w:rsid w:val="004F0015"/>
    <w:rsid w:val="004F0977"/>
    <w:rsid w:val="004F26D7"/>
    <w:rsid w:val="004F2FE0"/>
    <w:rsid w:val="004F3F24"/>
    <w:rsid w:val="004F4079"/>
    <w:rsid w:val="004F4346"/>
    <w:rsid w:val="004F4BD1"/>
    <w:rsid w:val="004F5A82"/>
    <w:rsid w:val="004F6B9F"/>
    <w:rsid w:val="004F6E59"/>
    <w:rsid w:val="00501003"/>
    <w:rsid w:val="00501882"/>
    <w:rsid w:val="00501A11"/>
    <w:rsid w:val="005023EA"/>
    <w:rsid w:val="00504CDD"/>
    <w:rsid w:val="005062FD"/>
    <w:rsid w:val="0050732A"/>
    <w:rsid w:val="00511DD2"/>
    <w:rsid w:val="00512DD4"/>
    <w:rsid w:val="00513012"/>
    <w:rsid w:val="00513F07"/>
    <w:rsid w:val="005142BA"/>
    <w:rsid w:val="00514529"/>
    <w:rsid w:val="00514C35"/>
    <w:rsid w:val="00515516"/>
    <w:rsid w:val="005169D7"/>
    <w:rsid w:val="00517E60"/>
    <w:rsid w:val="0052277F"/>
    <w:rsid w:val="00522C66"/>
    <w:rsid w:val="00522C7C"/>
    <w:rsid w:val="0052336E"/>
    <w:rsid w:val="00524480"/>
    <w:rsid w:val="00524560"/>
    <w:rsid w:val="00531FFD"/>
    <w:rsid w:val="00535BAA"/>
    <w:rsid w:val="0053608E"/>
    <w:rsid w:val="00536F06"/>
    <w:rsid w:val="00541DE8"/>
    <w:rsid w:val="005420EF"/>
    <w:rsid w:val="00542BBE"/>
    <w:rsid w:val="00547D1F"/>
    <w:rsid w:val="00550256"/>
    <w:rsid w:val="00550443"/>
    <w:rsid w:val="00550923"/>
    <w:rsid w:val="00550FE8"/>
    <w:rsid w:val="00552773"/>
    <w:rsid w:val="0055549C"/>
    <w:rsid w:val="00555796"/>
    <w:rsid w:val="00557C36"/>
    <w:rsid w:val="00560D2F"/>
    <w:rsid w:val="00562132"/>
    <w:rsid w:val="00563F06"/>
    <w:rsid w:val="00565D38"/>
    <w:rsid w:val="005661FF"/>
    <w:rsid w:val="005668A2"/>
    <w:rsid w:val="005676C2"/>
    <w:rsid w:val="00567E0A"/>
    <w:rsid w:val="00571EEB"/>
    <w:rsid w:val="0057398D"/>
    <w:rsid w:val="00573ACF"/>
    <w:rsid w:val="00574A30"/>
    <w:rsid w:val="00574C8A"/>
    <w:rsid w:val="005754D9"/>
    <w:rsid w:val="005754E7"/>
    <w:rsid w:val="00576F4C"/>
    <w:rsid w:val="005774A2"/>
    <w:rsid w:val="00577F2F"/>
    <w:rsid w:val="00584FCF"/>
    <w:rsid w:val="00585133"/>
    <w:rsid w:val="005851D0"/>
    <w:rsid w:val="00585353"/>
    <w:rsid w:val="005856F8"/>
    <w:rsid w:val="005878D1"/>
    <w:rsid w:val="005908EC"/>
    <w:rsid w:val="005941E7"/>
    <w:rsid w:val="00595469"/>
    <w:rsid w:val="00597131"/>
    <w:rsid w:val="00597B19"/>
    <w:rsid w:val="00597B94"/>
    <w:rsid w:val="005A20B3"/>
    <w:rsid w:val="005A3B65"/>
    <w:rsid w:val="005A43D9"/>
    <w:rsid w:val="005A589B"/>
    <w:rsid w:val="005A58C6"/>
    <w:rsid w:val="005A7045"/>
    <w:rsid w:val="005A7C5A"/>
    <w:rsid w:val="005B5578"/>
    <w:rsid w:val="005B6558"/>
    <w:rsid w:val="005B751F"/>
    <w:rsid w:val="005B7668"/>
    <w:rsid w:val="005C0504"/>
    <w:rsid w:val="005C06C0"/>
    <w:rsid w:val="005C0C0B"/>
    <w:rsid w:val="005C0D0E"/>
    <w:rsid w:val="005C126C"/>
    <w:rsid w:val="005C1665"/>
    <w:rsid w:val="005C186C"/>
    <w:rsid w:val="005C2579"/>
    <w:rsid w:val="005C2A5F"/>
    <w:rsid w:val="005C344D"/>
    <w:rsid w:val="005C35E5"/>
    <w:rsid w:val="005C4608"/>
    <w:rsid w:val="005C4860"/>
    <w:rsid w:val="005C4F99"/>
    <w:rsid w:val="005C5BAA"/>
    <w:rsid w:val="005C7EFC"/>
    <w:rsid w:val="005D0AE7"/>
    <w:rsid w:val="005D199E"/>
    <w:rsid w:val="005D6651"/>
    <w:rsid w:val="005D7D13"/>
    <w:rsid w:val="005E1793"/>
    <w:rsid w:val="005E25D8"/>
    <w:rsid w:val="005F0E27"/>
    <w:rsid w:val="005F10FA"/>
    <w:rsid w:val="005F1DC6"/>
    <w:rsid w:val="005F2891"/>
    <w:rsid w:val="005F2CBC"/>
    <w:rsid w:val="005F55EA"/>
    <w:rsid w:val="005F61A3"/>
    <w:rsid w:val="005F686D"/>
    <w:rsid w:val="005F6ACA"/>
    <w:rsid w:val="005F6C52"/>
    <w:rsid w:val="005F75CA"/>
    <w:rsid w:val="005F7E3E"/>
    <w:rsid w:val="00600245"/>
    <w:rsid w:val="00600588"/>
    <w:rsid w:val="0060134B"/>
    <w:rsid w:val="00601A16"/>
    <w:rsid w:val="006022D0"/>
    <w:rsid w:val="00602E07"/>
    <w:rsid w:val="0060313F"/>
    <w:rsid w:val="0060499C"/>
    <w:rsid w:val="0060547B"/>
    <w:rsid w:val="006100D0"/>
    <w:rsid w:val="0061298E"/>
    <w:rsid w:val="00614E89"/>
    <w:rsid w:val="0061570E"/>
    <w:rsid w:val="006165FD"/>
    <w:rsid w:val="0061665C"/>
    <w:rsid w:val="006204E7"/>
    <w:rsid w:val="006223B1"/>
    <w:rsid w:val="00622B32"/>
    <w:rsid w:val="006230B4"/>
    <w:rsid w:val="00627049"/>
    <w:rsid w:val="0062766A"/>
    <w:rsid w:val="00627CBB"/>
    <w:rsid w:val="006323D7"/>
    <w:rsid w:val="00632A8E"/>
    <w:rsid w:val="0063351E"/>
    <w:rsid w:val="0063475A"/>
    <w:rsid w:val="00634C20"/>
    <w:rsid w:val="00634E91"/>
    <w:rsid w:val="00641066"/>
    <w:rsid w:val="00645455"/>
    <w:rsid w:val="0064664E"/>
    <w:rsid w:val="006466CA"/>
    <w:rsid w:val="006468D9"/>
    <w:rsid w:val="00646A62"/>
    <w:rsid w:val="00646ADD"/>
    <w:rsid w:val="00651FA4"/>
    <w:rsid w:val="006553BA"/>
    <w:rsid w:val="0065542B"/>
    <w:rsid w:val="006566C6"/>
    <w:rsid w:val="006568D4"/>
    <w:rsid w:val="00656924"/>
    <w:rsid w:val="00657119"/>
    <w:rsid w:val="00657B8D"/>
    <w:rsid w:val="00657CDB"/>
    <w:rsid w:val="00660DE3"/>
    <w:rsid w:val="006647EC"/>
    <w:rsid w:val="006649C6"/>
    <w:rsid w:val="00666E90"/>
    <w:rsid w:val="00667BE6"/>
    <w:rsid w:val="00670C91"/>
    <w:rsid w:val="00670CC3"/>
    <w:rsid w:val="00671AB6"/>
    <w:rsid w:val="006727DF"/>
    <w:rsid w:val="00673D79"/>
    <w:rsid w:val="00674F94"/>
    <w:rsid w:val="00677816"/>
    <w:rsid w:val="00682341"/>
    <w:rsid w:val="006825D3"/>
    <w:rsid w:val="00684499"/>
    <w:rsid w:val="006859D1"/>
    <w:rsid w:val="006862DE"/>
    <w:rsid w:val="00686C77"/>
    <w:rsid w:val="00686FA1"/>
    <w:rsid w:val="00690686"/>
    <w:rsid w:val="00690994"/>
    <w:rsid w:val="00694812"/>
    <w:rsid w:val="006959DD"/>
    <w:rsid w:val="00695B02"/>
    <w:rsid w:val="006961D2"/>
    <w:rsid w:val="006966C5"/>
    <w:rsid w:val="006973F1"/>
    <w:rsid w:val="006A0B39"/>
    <w:rsid w:val="006A1047"/>
    <w:rsid w:val="006A13D5"/>
    <w:rsid w:val="006A3078"/>
    <w:rsid w:val="006A61D8"/>
    <w:rsid w:val="006A7068"/>
    <w:rsid w:val="006A727E"/>
    <w:rsid w:val="006B288F"/>
    <w:rsid w:val="006B2D5C"/>
    <w:rsid w:val="006B5DD0"/>
    <w:rsid w:val="006B6250"/>
    <w:rsid w:val="006B7212"/>
    <w:rsid w:val="006B7D1C"/>
    <w:rsid w:val="006C018E"/>
    <w:rsid w:val="006C047D"/>
    <w:rsid w:val="006C3C8C"/>
    <w:rsid w:val="006C4F4C"/>
    <w:rsid w:val="006C5768"/>
    <w:rsid w:val="006C626A"/>
    <w:rsid w:val="006C758F"/>
    <w:rsid w:val="006D0191"/>
    <w:rsid w:val="006D06FD"/>
    <w:rsid w:val="006D1FC5"/>
    <w:rsid w:val="006D3640"/>
    <w:rsid w:val="006D5395"/>
    <w:rsid w:val="006D5B09"/>
    <w:rsid w:val="006D781A"/>
    <w:rsid w:val="006D78D5"/>
    <w:rsid w:val="006E60AC"/>
    <w:rsid w:val="006E7985"/>
    <w:rsid w:val="006F043F"/>
    <w:rsid w:val="006F06E3"/>
    <w:rsid w:val="006F1A4E"/>
    <w:rsid w:val="006F39F3"/>
    <w:rsid w:val="006F3C76"/>
    <w:rsid w:val="00702A50"/>
    <w:rsid w:val="00703B13"/>
    <w:rsid w:val="0070549D"/>
    <w:rsid w:val="00705DCE"/>
    <w:rsid w:val="00706195"/>
    <w:rsid w:val="00706886"/>
    <w:rsid w:val="00706AD1"/>
    <w:rsid w:val="00706D21"/>
    <w:rsid w:val="00706D72"/>
    <w:rsid w:val="00707EAA"/>
    <w:rsid w:val="00712A26"/>
    <w:rsid w:val="00714BE0"/>
    <w:rsid w:val="00714D46"/>
    <w:rsid w:val="00715FEA"/>
    <w:rsid w:val="00716472"/>
    <w:rsid w:val="0071796A"/>
    <w:rsid w:val="007206B2"/>
    <w:rsid w:val="00722B62"/>
    <w:rsid w:val="00723588"/>
    <w:rsid w:val="00723C38"/>
    <w:rsid w:val="0072603B"/>
    <w:rsid w:val="007269E9"/>
    <w:rsid w:val="00726FC6"/>
    <w:rsid w:val="00727237"/>
    <w:rsid w:val="00727807"/>
    <w:rsid w:val="007342C2"/>
    <w:rsid w:val="00734545"/>
    <w:rsid w:val="00736A32"/>
    <w:rsid w:val="007403E2"/>
    <w:rsid w:val="00741CCD"/>
    <w:rsid w:val="00743D5B"/>
    <w:rsid w:val="00745F66"/>
    <w:rsid w:val="007475ED"/>
    <w:rsid w:val="007479D0"/>
    <w:rsid w:val="007501F2"/>
    <w:rsid w:val="007528E3"/>
    <w:rsid w:val="00752931"/>
    <w:rsid w:val="007529E9"/>
    <w:rsid w:val="007539A6"/>
    <w:rsid w:val="00754DC7"/>
    <w:rsid w:val="007553FF"/>
    <w:rsid w:val="00757C2B"/>
    <w:rsid w:val="0076099B"/>
    <w:rsid w:val="00761144"/>
    <w:rsid w:val="00761AED"/>
    <w:rsid w:val="0076366E"/>
    <w:rsid w:val="00763BCA"/>
    <w:rsid w:val="00766C5C"/>
    <w:rsid w:val="00767FD9"/>
    <w:rsid w:val="00770A5B"/>
    <w:rsid w:val="00770DAA"/>
    <w:rsid w:val="00771BEE"/>
    <w:rsid w:val="007723B7"/>
    <w:rsid w:val="0077290C"/>
    <w:rsid w:val="00772AC4"/>
    <w:rsid w:val="00773833"/>
    <w:rsid w:val="00777F8F"/>
    <w:rsid w:val="00780128"/>
    <w:rsid w:val="00782131"/>
    <w:rsid w:val="00783011"/>
    <w:rsid w:val="00784668"/>
    <w:rsid w:val="00784733"/>
    <w:rsid w:val="007853E9"/>
    <w:rsid w:val="0078734C"/>
    <w:rsid w:val="00790688"/>
    <w:rsid w:val="00792AE4"/>
    <w:rsid w:val="00794155"/>
    <w:rsid w:val="007944E2"/>
    <w:rsid w:val="00795856"/>
    <w:rsid w:val="007A06AD"/>
    <w:rsid w:val="007A0700"/>
    <w:rsid w:val="007A198C"/>
    <w:rsid w:val="007A1B90"/>
    <w:rsid w:val="007A320D"/>
    <w:rsid w:val="007A4230"/>
    <w:rsid w:val="007A4F16"/>
    <w:rsid w:val="007B0F99"/>
    <w:rsid w:val="007B1597"/>
    <w:rsid w:val="007B48EF"/>
    <w:rsid w:val="007B584D"/>
    <w:rsid w:val="007B75B3"/>
    <w:rsid w:val="007C0D8C"/>
    <w:rsid w:val="007C1A43"/>
    <w:rsid w:val="007C1A88"/>
    <w:rsid w:val="007C32B3"/>
    <w:rsid w:val="007C4B96"/>
    <w:rsid w:val="007C6E9B"/>
    <w:rsid w:val="007D325A"/>
    <w:rsid w:val="007D5494"/>
    <w:rsid w:val="007D5C51"/>
    <w:rsid w:val="007D6134"/>
    <w:rsid w:val="007D62F7"/>
    <w:rsid w:val="007D77B0"/>
    <w:rsid w:val="007E4CEF"/>
    <w:rsid w:val="007E77D3"/>
    <w:rsid w:val="007F17CA"/>
    <w:rsid w:val="007F20E5"/>
    <w:rsid w:val="007F2F11"/>
    <w:rsid w:val="007F4356"/>
    <w:rsid w:val="007F54A7"/>
    <w:rsid w:val="00801BF9"/>
    <w:rsid w:val="008023C0"/>
    <w:rsid w:val="00803A83"/>
    <w:rsid w:val="0080682D"/>
    <w:rsid w:val="00807759"/>
    <w:rsid w:val="00810053"/>
    <w:rsid w:val="008104C9"/>
    <w:rsid w:val="008117D1"/>
    <w:rsid w:val="00811B90"/>
    <w:rsid w:val="00811D7D"/>
    <w:rsid w:val="00812AD9"/>
    <w:rsid w:val="0081421E"/>
    <w:rsid w:val="00814966"/>
    <w:rsid w:val="00814A02"/>
    <w:rsid w:val="00816BCC"/>
    <w:rsid w:val="008172AF"/>
    <w:rsid w:val="0082023E"/>
    <w:rsid w:val="0082058F"/>
    <w:rsid w:val="00821941"/>
    <w:rsid w:val="00824088"/>
    <w:rsid w:val="00824C7F"/>
    <w:rsid w:val="00824F87"/>
    <w:rsid w:val="00826115"/>
    <w:rsid w:val="00826CE1"/>
    <w:rsid w:val="00827938"/>
    <w:rsid w:val="00827F85"/>
    <w:rsid w:val="0083116D"/>
    <w:rsid w:val="00833986"/>
    <w:rsid w:val="00834921"/>
    <w:rsid w:val="00836851"/>
    <w:rsid w:val="00841954"/>
    <w:rsid w:val="0084325C"/>
    <w:rsid w:val="00844ED2"/>
    <w:rsid w:val="008470C4"/>
    <w:rsid w:val="0084774F"/>
    <w:rsid w:val="00850E91"/>
    <w:rsid w:val="00851653"/>
    <w:rsid w:val="00852AF6"/>
    <w:rsid w:val="008556C3"/>
    <w:rsid w:val="00860295"/>
    <w:rsid w:val="0086052E"/>
    <w:rsid w:val="008627EF"/>
    <w:rsid w:val="00862C74"/>
    <w:rsid w:val="008636FD"/>
    <w:rsid w:val="008638E9"/>
    <w:rsid w:val="008649C3"/>
    <w:rsid w:val="008651BA"/>
    <w:rsid w:val="00866210"/>
    <w:rsid w:val="00866806"/>
    <w:rsid w:val="0086775B"/>
    <w:rsid w:val="00867E07"/>
    <w:rsid w:val="00867E30"/>
    <w:rsid w:val="008706D8"/>
    <w:rsid w:val="00871392"/>
    <w:rsid w:val="008767A5"/>
    <w:rsid w:val="00881912"/>
    <w:rsid w:val="00881EA4"/>
    <w:rsid w:val="008848A2"/>
    <w:rsid w:val="008848B7"/>
    <w:rsid w:val="00884B35"/>
    <w:rsid w:val="00884D85"/>
    <w:rsid w:val="00887EDE"/>
    <w:rsid w:val="00891C4F"/>
    <w:rsid w:val="008932D4"/>
    <w:rsid w:val="0089396A"/>
    <w:rsid w:val="008944D3"/>
    <w:rsid w:val="00894957"/>
    <w:rsid w:val="0089690F"/>
    <w:rsid w:val="0089714D"/>
    <w:rsid w:val="008A0708"/>
    <w:rsid w:val="008A1710"/>
    <w:rsid w:val="008A2B54"/>
    <w:rsid w:val="008A4A69"/>
    <w:rsid w:val="008A68CF"/>
    <w:rsid w:val="008A6B92"/>
    <w:rsid w:val="008B2543"/>
    <w:rsid w:val="008B3CED"/>
    <w:rsid w:val="008B4F64"/>
    <w:rsid w:val="008B6406"/>
    <w:rsid w:val="008B7DAC"/>
    <w:rsid w:val="008C0882"/>
    <w:rsid w:val="008C09AF"/>
    <w:rsid w:val="008C0D29"/>
    <w:rsid w:val="008C21FA"/>
    <w:rsid w:val="008C291C"/>
    <w:rsid w:val="008C412F"/>
    <w:rsid w:val="008C5082"/>
    <w:rsid w:val="008C73A9"/>
    <w:rsid w:val="008C7FC3"/>
    <w:rsid w:val="008D12EC"/>
    <w:rsid w:val="008D23AF"/>
    <w:rsid w:val="008D2935"/>
    <w:rsid w:val="008D3330"/>
    <w:rsid w:val="008D37ED"/>
    <w:rsid w:val="008D3C45"/>
    <w:rsid w:val="008D504D"/>
    <w:rsid w:val="008D5CC2"/>
    <w:rsid w:val="008E0D65"/>
    <w:rsid w:val="008E2118"/>
    <w:rsid w:val="008E2293"/>
    <w:rsid w:val="008E5A54"/>
    <w:rsid w:val="008E5F4F"/>
    <w:rsid w:val="008F014C"/>
    <w:rsid w:val="008F2EA4"/>
    <w:rsid w:val="008F33C6"/>
    <w:rsid w:val="008F3B17"/>
    <w:rsid w:val="008F4185"/>
    <w:rsid w:val="008F5932"/>
    <w:rsid w:val="008F64AD"/>
    <w:rsid w:val="008F6975"/>
    <w:rsid w:val="00900148"/>
    <w:rsid w:val="0090067A"/>
    <w:rsid w:val="0090137D"/>
    <w:rsid w:val="009029F2"/>
    <w:rsid w:val="00903B5E"/>
    <w:rsid w:val="00904D4C"/>
    <w:rsid w:val="00911770"/>
    <w:rsid w:val="00911A2D"/>
    <w:rsid w:val="00912717"/>
    <w:rsid w:val="009168AF"/>
    <w:rsid w:val="009172ED"/>
    <w:rsid w:val="0091791A"/>
    <w:rsid w:val="00921563"/>
    <w:rsid w:val="00921A64"/>
    <w:rsid w:val="009222E8"/>
    <w:rsid w:val="009241D0"/>
    <w:rsid w:val="0092443E"/>
    <w:rsid w:val="00925436"/>
    <w:rsid w:val="009259EC"/>
    <w:rsid w:val="009276CA"/>
    <w:rsid w:val="00931781"/>
    <w:rsid w:val="009322B3"/>
    <w:rsid w:val="00932987"/>
    <w:rsid w:val="00932B63"/>
    <w:rsid w:val="00937744"/>
    <w:rsid w:val="0094023B"/>
    <w:rsid w:val="00941C4C"/>
    <w:rsid w:val="00942E7A"/>
    <w:rsid w:val="00943B55"/>
    <w:rsid w:val="00944227"/>
    <w:rsid w:val="00944899"/>
    <w:rsid w:val="00944947"/>
    <w:rsid w:val="00946617"/>
    <w:rsid w:val="00947DD0"/>
    <w:rsid w:val="009509B8"/>
    <w:rsid w:val="00950F19"/>
    <w:rsid w:val="009527A0"/>
    <w:rsid w:val="00952C9F"/>
    <w:rsid w:val="0095379A"/>
    <w:rsid w:val="009549B0"/>
    <w:rsid w:val="00955A35"/>
    <w:rsid w:val="00956E7F"/>
    <w:rsid w:val="0095789D"/>
    <w:rsid w:val="00964A2C"/>
    <w:rsid w:val="0096566B"/>
    <w:rsid w:val="00967A28"/>
    <w:rsid w:val="00967D80"/>
    <w:rsid w:val="00970870"/>
    <w:rsid w:val="009713F4"/>
    <w:rsid w:val="0097188C"/>
    <w:rsid w:val="009720D0"/>
    <w:rsid w:val="00973B60"/>
    <w:rsid w:val="00973BB0"/>
    <w:rsid w:val="00975035"/>
    <w:rsid w:val="00975E7D"/>
    <w:rsid w:val="009762A3"/>
    <w:rsid w:val="00976995"/>
    <w:rsid w:val="00977DFB"/>
    <w:rsid w:val="00977F8F"/>
    <w:rsid w:val="009800E2"/>
    <w:rsid w:val="009814D0"/>
    <w:rsid w:val="00981CFB"/>
    <w:rsid w:val="00982804"/>
    <w:rsid w:val="009830ED"/>
    <w:rsid w:val="00984392"/>
    <w:rsid w:val="00984D0B"/>
    <w:rsid w:val="00985C63"/>
    <w:rsid w:val="0098769C"/>
    <w:rsid w:val="00987E90"/>
    <w:rsid w:val="0099266B"/>
    <w:rsid w:val="00992902"/>
    <w:rsid w:val="00992F1D"/>
    <w:rsid w:val="00993CAF"/>
    <w:rsid w:val="00993EEA"/>
    <w:rsid w:val="0099663B"/>
    <w:rsid w:val="00997390"/>
    <w:rsid w:val="00997E90"/>
    <w:rsid w:val="00997F4C"/>
    <w:rsid w:val="009A1743"/>
    <w:rsid w:val="009A17E8"/>
    <w:rsid w:val="009A22DA"/>
    <w:rsid w:val="009A477D"/>
    <w:rsid w:val="009A6B37"/>
    <w:rsid w:val="009A7267"/>
    <w:rsid w:val="009A7867"/>
    <w:rsid w:val="009A7E29"/>
    <w:rsid w:val="009B06F8"/>
    <w:rsid w:val="009B3533"/>
    <w:rsid w:val="009B53DA"/>
    <w:rsid w:val="009B5609"/>
    <w:rsid w:val="009B5858"/>
    <w:rsid w:val="009C04B8"/>
    <w:rsid w:val="009C0A4F"/>
    <w:rsid w:val="009C0F84"/>
    <w:rsid w:val="009C0FDA"/>
    <w:rsid w:val="009C1A34"/>
    <w:rsid w:val="009C220E"/>
    <w:rsid w:val="009C3EA2"/>
    <w:rsid w:val="009C539D"/>
    <w:rsid w:val="009C5C79"/>
    <w:rsid w:val="009C64AF"/>
    <w:rsid w:val="009D07E8"/>
    <w:rsid w:val="009D186C"/>
    <w:rsid w:val="009D1FE0"/>
    <w:rsid w:val="009D2D03"/>
    <w:rsid w:val="009D3092"/>
    <w:rsid w:val="009D3999"/>
    <w:rsid w:val="009D3ADF"/>
    <w:rsid w:val="009D4747"/>
    <w:rsid w:val="009D4A2F"/>
    <w:rsid w:val="009D4A9D"/>
    <w:rsid w:val="009D670B"/>
    <w:rsid w:val="009D74FF"/>
    <w:rsid w:val="009D7CAA"/>
    <w:rsid w:val="009E02D0"/>
    <w:rsid w:val="009E18D6"/>
    <w:rsid w:val="009E19FE"/>
    <w:rsid w:val="009E39F3"/>
    <w:rsid w:val="009E545A"/>
    <w:rsid w:val="009F1765"/>
    <w:rsid w:val="009F1915"/>
    <w:rsid w:val="009F197A"/>
    <w:rsid w:val="009F1EB2"/>
    <w:rsid w:val="009F36FE"/>
    <w:rsid w:val="009F5210"/>
    <w:rsid w:val="009F6195"/>
    <w:rsid w:val="009F6432"/>
    <w:rsid w:val="009F6C7E"/>
    <w:rsid w:val="00A00C76"/>
    <w:rsid w:val="00A00FB7"/>
    <w:rsid w:val="00A01CC2"/>
    <w:rsid w:val="00A03322"/>
    <w:rsid w:val="00A0432A"/>
    <w:rsid w:val="00A0570E"/>
    <w:rsid w:val="00A05839"/>
    <w:rsid w:val="00A102FA"/>
    <w:rsid w:val="00A10680"/>
    <w:rsid w:val="00A10B3D"/>
    <w:rsid w:val="00A11A8C"/>
    <w:rsid w:val="00A11E1B"/>
    <w:rsid w:val="00A1255A"/>
    <w:rsid w:val="00A12A6E"/>
    <w:rsid w:val="00A13D83"/>
    <w:rsid w:val="00A161CB"/>
    <w:rsid w:val="00A171F8"/>
    <w:rsid w:val="00A17859"/>
    <w:rsid w:val="00A202BB"/>
    <w:rsid w:val="00A20883"/>
    <w:rsid w:val="00A24059"/>
    <w:rsid w:val="00A24C2C"/>
    <w:rsid w:val="00A25C79"/>
    <w:rsid w:val="00A30D11"/>
    <w:rsid w:val="00A3283A"/>
    <w:rsid w:val="00A32848"/>
    <w:rsid w:val="00A32B39"/>
    <w:rsid w:val="00A33A77"/>
    <w:rsid w:val="00A3408C"/>
    <w:rsid w:val="00A3497B"/>
    <w:rsid w:val="00A35575"/>
    <w:rsid w:val="00A355CB"/>
    <w:rsid w:val="00A357EC"/>
    <w:rsid w:val="00A41C0A"/>
    <w:rsid w:val="00A437C0"/>
    <w:rsid w:val="00A45D00"/>
    <w:rsid w:val="00A461D5"/>
    <w:rsid w:val="00A502DF"/>
    <w:rsid w:val="00A53EA6"/>
    <w:rsid w:val="00A55F24"/>
    <w:rsid w:val="00A5699D"/>
    <w:rsid w:val="00A56B43"/>
    <w:rsid w:val="00A57F32"/>
    <w:rsid w:val="00A60647"/>
    <w:rsid w:val="00A6789E"/>
    <w:rsid w:val="00A679D8"/>
    <w:rsid w:val="00A718CF"/>
    <w:rsid w:val="00A72D90"/>
    <w:rsid w:val="00A73072"/>
    <w:rsid w:val="00A73BCE"/>
    <w:rsid w:val="00A743B0"/>
    <w:rsid w:val="00A743C0"/>
    <w:rsid w:val="00A7495E"/>
    <w:rsid w:val="00A75F11"/>
    <w:rsid w:val="00A76938"/>
    <w:rsid w:val="00A81049"/>
    <w:rsid w:val="00A82A67"/>
    <w:rsid w:val="00A83258"/>
    <w:rsid w:val="00A840F3"/>
    <w:rsid w:val="00A842F1"/>
    <w:rsid w:val="00A84BE0"/>
    <w:rsid w:val="00A86F5C"/>
    <w:rsid w:val="00A8727F"/>
    <w:rsid w:val="00A87F16"/>
    <w:rsid w:val="00A90C77"/>
    <w:rsid w:val="00A92EC5"/>
    <w:rsid w:val="00A95DFE"/>
    <w:rsid w:val="00A9666A"/>
    <w:rsid w:val="00A9784D"/>
    <w:rsid w:val="00AA0B67"/>
    <w:rsid w:val="00AA17BE"/>
    <w:rsid w:val="00AA213D"/>
    <w:rsid w:val="00AA2DBE"/>
    <w:rsid w:val="00AA3A77"/>
    <w:rsid w:val="00AA3D4F"/>
    <w:rsid w:val="00AA4432"/>
    <w:rsid w:val="00AA47B2"/>
    <w:rsid w:val="00AA4AA7"/>
    <w:rsid w:val="00AA69CF"/>
    <w:rsid w:val="00AB110E"/>
    <w:rsid w:val="00AB20DB"/>
    <w:rsid w:val="00AB5C7D"/>
    <w:rsid w:val="00AB6A6C"/>
    <w:rsid w:val="00AB6B5F"/>
    <w:rsid w:val="00AB72DD"/>
    <w:rsid w:val="00AC003C"/>
    <w:rsid w:val="00AC00C4"/>
    <w:rsid w:val="00AC305C"/>
    <w:rsid w:val="00AC32F7"/>
    <w:rsid w:val="00AC3366"/>
    <w:rsid w:val="00AC35BA"/>
    <w:rsid w:val="00AC6C87"/>
    <w:rsid w:val="00AC79F4"/>
    <w:rsid w:val="00AD197A"/>
    <w:rsid w:val="00AD1E46"/>
    <w:rsid w:val="00AD242C"/>
    <w:rsid w:val="00AD50ED"/>
    <w:rsid w:val="00AD6F8C"/>
    <w:rsid w:val="00AD7E92"/>
    <w:rsid w:val="00AE22DD"/>
    <w:rsid w:val="00AE3AE6"/>
    <w:rsid w:val="00AE57A2"/>
    <w:rsid w:val="00AE5D93"/>
    <w:rsid w:val="00AE6D15"/>
    <w:rsid w:val="00AE7E7A"/>
    <w:rsid w:val="00AF090B"/>
    <w:rsid w:val="00AF12BD"/>
    <w:rsid w:val="00AF173C"/>
    <w:rsid w:val="00AF2328"/>
    <w:rsid w:val="00AF3729"/>
    <w:rsid w:val="00AF47FA"/>
    <w:rsid w:val="00AF6108"/>
    <w:rsid w:val="00AF7A9F"/>
    <w:rsid w:val="00B02130"/>
    <w:rsid w:val="00B02772"/>
    <w:rsid w:val="00B0318D"/>
    <w:rsid w:val="00B0558E"/>
    <w:rsid w:val="00B055C5"/>
    <w:rsid w:val="00B05ADF"/>
    <w:rsid w:val="00B06E8D"/>
    <w:rsid w:val="00B10CFB"/>
    <w:rsid w:val="00B11731"/>
    <w:rsid w:val="00B16241"/>
    <w:rsid w:val="00B17ED2"/>
    <w:rsid w:val="00B204A2"/>
    <w:rsid w:val="00B20FA1"/>
    <w:rsid w:val="00B2138E"/>
    <w:rsid w:val="00B2177F"/>
    <w:rsid w:val="00B21F02"/>
    <w:rsid w:val="00B227E2"/>
    <w:rsid w:val="00B26080"/>
    <w:rsid w:val="00B27DD3"/>
    <w:rsid w:val="00B305BB"/>
    <w:rsid w:val="00B3127D"/>
    <w:rsid w:val="00B32066"/>
    <w:rsid w:val="00B32093"/>
    <w:rsid w:val="00B35626"/>
    <w:rsid w:val="00B3586B"/>
    <w:rsid w:val="00B35E21"/>
    <w:rsid w:val="00B370B9"/>
    <w:rsid w:val="00B412F2"/>
    <w:rsid w:val="00B41A8A"/>
    <w:rsid w:val="00B42387"/>
    <w:rsid w:val="00B44520"/>
    <w:rsid w:val="00B449E5"/>
    <w:rsid w:val="00B44AC1"/>
    <w:rsid w:val="00B45345"/>
    <w:rsid w:val="00B453E8"/>
    <w:rsid w:val="00B45592"/>
    <w:rsid w:val="00B471ED"/>
    <w:rsid w:val="00B50389"/>
    <w:rsid w:val="00B50557"/>
    <w:rsid w:val="00B5331B"/>
    <w:rsid w:val="00B571B8"/>
    <w:rsid w:val="00B5738B"/>
    <w:rsid w:val="00B57C7B"/>
    <w:rsid w:val="00B65092"/>
    <w:rsid w:val="00B65836"/>
    <w:rsid w:val="00B66EE5"/>
    <w:rsid w:val="00B67E84"/>
    <w:rsid w:val="00B703B0"/>
    <w:rsid w:val="00B70B50"/>
    <w:rsid w:val="00B71A41"/>
    <w:rsid w:val="00B71CD9"/>
    <w:rsid w:val="00B721A6"/>
    <w:rsid w:val="00B732BC"/>
    <w:rsid w:val="00B74644"/>
    <w:rsid w:val="00B764C6"/>
    <w:rsid w:val="00B77EC1"/>
    <w:rsid w:val="00B80536"/>
    <w:rsid w:val="00B82673"/>
    <w:rsid w:val="00B82FEC"/>
    <w:rsid w:val="00B8483A"/>
    <w:rsid w:val="00B84CEB"/>
    <w:rsid w:val="00B87048"/>
    <w:rsid w:val="00B879B3"/>
    <w:rsid w:val="00B90721"/>
    <w:rsid w:val="00B961F9"/>
    <w:rsid w:val="00B97C94"/>
    <w:rsid w:val="00B97E03"/>
    <w:rsid w:val="00BA0F64"/>
    <w:rsid w:val="00BA0FFE"/>
    <w:rsid w:val="00BA1E87"/>
    <w:rsid w:val="00BA20A4"/>
    <w:rsid w:val="00BA27E8"/>
    <w:rsid w:val="00BA3F00"/>
    <w:rsid w:val="00BA689C"/>
    <w:rsid w:val="00BA7167"/>
    <w:rsid w:val="00BA726E"/>
    <w:rsid w:val="00BA7BDF"/>
    <w:rsid w:val="00BB3387"/>
    <w:rsid w:val="00BB33A8"/>
    <w:rsid w:val="00BB468B"/>
    <w:rsid w:val="00BC062D"/>
    <w:rsid w:val="00BC1438"/>
    <w:rsid w:val="00BC3813"/>
    <w:rsid w:val="00BC3B8E"/>
    <w:rsid w:val="00BC3E55"/>
    <w:rsid w:val="00BC5369"/>
    <w:rsid w:val="00BC5601"/>
    <w:rsid w:val="00BC7231"/>
    <w:rsid w:val="00BD0EA4"/>
    <w:rsid w:val="00BD1813"/>
    <w:rsid w:val="00BD1D56"/>
    <w:rsid w:val="00BD2465"/>
    <w:rsid w:val="00BD28A1"/>
    <w:rsid w:val="00BD2B0A"/>
    <w:rsid w:val="00BD3D97"/>
    <w:rsid w:val="00BD473F"/>
    <w:rsid w:val="00BD4E3B"/>
    <w:rsid w:val="00BD6EB6"/>
    <w:rsid w:val="00BD743C"/>
    <w:rsid w:val="00BD76F7"/>
    <w:rsid w:val="00BE0C8A"/>
    <w:rsid w:val="00BE392C"/>
    <w:rsid w:val="00BE40C3"/>
    <w:rsid w:val="00BE5450"/>
    <w:rsid w:val="00BE561F"/>
    <w:rsid w:val="00BE5D92"/>
    <w:rsid w:val="00BE6C1A"/>
    <w:rsid w:val="00BE7DEA"/>
    <w:rsid w:val="00BE7F26"/>
    <w:rsid w:val="00BF0B91"/>
    <w:rsid w:val="00BF101B"/>
    <w:rsid w:val="00BF3C2B"/>
    <w:rsid w:val="00BF5920"/>
    <w:rsid w:val="00BF710C"/>
    <w:rsid w:val="00BF741A"/>
    <w:rsid w:val="00BF74A5"/>
    <w:rsid w:val="00C01EA7"/>
    <w:rsid w:val="00C02461"/>
    <w:rsid w:val="00C027DC"/>
    <w:rsid w:val="00C03835"/>
    <w:rsid w:val="00C0399A"/>
    <w:rsid w:val="00C04620"/>
    <w:rsid w:val="00C04B01"/>
    <w:rsid w:val="00C12C12"/>
    <w:rsid w:val="00C131F5"/>
    <w:rsid w:val="00C13CDF"/>
    <w:rsid w:val="00C14760"/>
    <w:rsid w:val="00C15E24"/>
    <w:rsid w:val="00C16B67"/>
    <w:rsid w:val="00C23BED"/>
    <w:rsid w:val="00C251A1"/>
    <w:rsid w:val="00C25DB7"/>
    <w:rsid w:val="00C26064"/>
    <w:rsid w:val="00C26F1F"/>
    <w:rsid w:val="00C2733B"/>
    <w:rsid w:val="00C3149B"/>
    <w:rsid w:val="00C31F9F"/>
    <w:rsid w:val="00C32ED7"/>
    <w:rsid w:val="00C33171"/>
    <w:rsid w:val="00C34D80"/>
    <w:rsid w:val="00C35E0A"/>
    <w:rsid w:val="00C37C5A"/>
    <w:rsid w:val="00C409C2"/>
    <w:rsid w:val="00C4101B"/>
    <w:rsid w:val="00C428FB"/>
    <w:rsid w:val="00C42A77"/>
    <w:rsid w:val="00C431C0"/>
    <w:rsid w:val="00C43FFC"/>
    <w:rsid w:val="00C453F1"/>
    <w:rsid w:val="00C458DA"/>
    <w:rsid w:val="00C45FD1"/>
    <w:rsid w:val="00C46084"/>
    <w:rsid w:val="00C4757C"/>
    <w:rsid w:val="00C52730"/>
    <w:rsid w:val="00C52FD1"/>
    <w:rsid w:val="00C54125"/>
    <w:rsid w:val="00C54A8D"/>
    <w:rsid w:val="00C61AA1"/>
    <w:rsid w:val="00C61D6B"/>
    <w:rsid w:val="00C62F3B"/>
    <w:rsid w:val="00C63658"/>
    <w:rsid w:val="00C63FCB"/>
    <w:rsid w:val="00C659B1"/>
    <w:rsid w:val="00C67CBB"/>
    <w:rsid w:val="00C67D3D"/>
    <w:rsid w:val="00C7061C"/>
    <w:rsid w:val="00C7165A"/>
    <w:rsid w:val="00C72FD6"/>
    <w:rsid w:val="00C731C5"/>
    <w:rsid w:val="00C73D78"/>
    <w:rsid w:val="00C74D4F"/>
    <w:rsid w:val="00C76278"/>
    <w:rsid w:val="00C810B2"/>
    <w:rsid w:val="00C81373"/>
    <w:rsid w:val="00C81408"/>
    <w:rsid w:val="00C82FE9"/>
    <w:rsid w:val="00C84284"/>
    <w:rsid w:val="00C84F58"/>
    <w:rsid w:val="00C850EE"/>
    <w:rsid w:val="00C86B89"/>
    <w:rsid w:val="00C872A0"/>
    <w:rsid w:val="00C87450"/>
    <w:rsid w:val="00C87688"/>
    <w:rsid w:val="00C90A46"/>
    <w:rsid w:val="00C91385"/>
    <w:rsid w:val="00C91C84"/>
    <w:rsid w:val="00C92E67"/>
    <w:rsid w:val="00C93ADE"/>
    <w:rsid w:val="00C95B8B"/>
    <w:rsid w:val="00C97312"/>
    <w:rsid w:val="00CA0BFA"/>
    <w:rsid w:val="00CA28F5"/>
    <w:rsid w:val="00CA732C"/>
    <w:rsid w:val="00CB0404"/>
    <w:rsid w:val="00CB1684"/>
    <w:rsid w:val="00CB7C88"/>
    <w:rsid w:val="00CC03F3"/>
    <w:rsid w:val="00CC0504"/>
    <w:rsid w:val="00CC2201"/>
    <w:rsid w:val="00CC2633"/>
    <w:rsid w:val="00CC4502"/>
    <w:rsid w:val="00CC4565"/>
    <w:rsid w:val="00CC504F"/>
    <w:rsid w:val="00CC5E82"/>
    <w:rsid w:val="00CC64DA"/>
    <w:rsid w:val="00CC6935"/>
    <w:rsid w:val="00CC771A"/>
    <w:rsid w:val="00CC7787"/>
    <w:rsid w:val="00CD030B"/>
    <w:rsid w:val="00CD13CB"/>
    <w:rsid w:val="00CD29DE"/>
    <w:rsid w:val="00CD52C5"/>
    <w:rsid w:val="00CE1228"/>
    <w:rsid w:val="00CE285E"/>
    <w:rsid w:val="00CE4DEC"/>
    <w:rsid w:val="00CE4FD4"/>
    <w:rsid w:val="00CE5D95"/>
    <w:rsid w:val="00CE6387"/>
    <w:rsid w:val="00CF0A28"/>
    <w:rsid w:val="00CF30DC"/>
    <w:rsid w:val="00CF4F24"/>
    <w:rsid w:val="00CF759C"/>
    <w:rsid w:val="00D000F3"/>
    <w:rsid w:val="00D001A7"/>
    <w:rsid w:val="00D010A3"/>
    <w:rsid w:val="00D0405A"/>
    <w:rsid w:val="00D059B8"/>
    <w:rsid w:val="00D05ACA"/>
    <w:rsid w:val="00D06AA1"/>
    <w:rsid w:val="00D06EC9"/>
    <w:rsid w:val="00D07D25"/>
    <w:rsid w:val="00D10FE4"/>
    <w:rsid w:val="00D13DB4"/>
    <w:rsid w:val="00D158EC"/>
    <w:rsid w:val="00D15D0D"/>
    <w:rsid w:val="00D2041A"/>
    <w:rsid w:val="00D246A7"/>
    <w:rsid w:val="00D24884"/>
    <w:rsid w:val="00D26EC0"/>
    <w:rsid w:val="00D33B8D"/>
    <w:rsid w:val="00D33D99"/>
    <w:rsid w:val="00D376C4"/>
    <w:rsid w:val="00D37969"/>
    <w:rsid w:val="00D40880"/>
    <w:rsid w:val="00D41193"/>
    <w:rsid w:val="00D42AE0"/>
    <w:rsid w:val="00D4354E"/>
    <w:rsid w:val="00D43673"/>
    <w:rsid w:val="00D43A85"/>
    <w:rsid w:val="00D43F71"/>
    <w:rsid w:val="00D5497A"/>
    <w:rsid w:val="00D54ECF"/>
    <w:rsid w:val="00D57893"/>
    <w:rsid w:val="00D57912"/>
    <w:rsid w:val="00D609E1"/>
    <w:rsid w:val="00D6103D"/>
    <w:rsid w:val="00D62DAE"/>
    <w:rsid w:val="00D63275"/>
    <w:rsid w:val="00D6578C"/>
    <w:rsid w:val="00D65EFA"/>
    <w:rsid w:val="00D662C0"/>
    <w:rsid w:val="00D670CC"/>
    <w:rsid w:val="00D67FBC"/>
    <w:rsid w:val="00D70617"/>
    <w:rsid w:val="00D7190B"/>
    <w:rsid w:val="00D72BF6"/>
    <w:rsid w:val="00D74701"/>
    <w:rsid w:val="00D74AFA"/>
    <w:rsid w:val="00D81F7F"/>
    <w:rsid w:val="00D8240E"/>
    <w:rsid w:val="00D82DD6"/>
    <w:rsid w:val="00D8344B"/>
    <w:rsid w:val="00D90984"/>
    <w:rsid w:val="00D9103A"/>
    <w:rsid w:val="00D93CB1"/>
    <w:rsid w:val="00D9534F"/>
    <w:rsid w:val="00D959FA"/>
    <w:rsid w:val="00D95BB2"/>
    <w:rsid w:val="00D95D35"/>
    <w:rsid w:val="00D9701A"/>
    <w:rsid w:val="00D97508"/>
    <w:rsid w:val="00DA0A1D"/>
    <w:rsid w:val="00DA0A37"/>
    <w:rsid w:val="00DA2026"/>
    <w:rsid w:val="00DA4423"/>
    <w:rsid w:val="00DB00D9"/>
    <w:rsid w:val="00DB0DA4"/>
    <w:rsid w:val="00DB166B"/>
    <w:rsid w:val="00DB2D0E"/>
    <w:rsid w:val="00DB2EC9"/>
    <w:rsid w:val="00DB3246"/>
    <w:rsid w:val="00DB479E"/>
    <w:rsid w:val="00DB4BE7"/>
    <w:rsid w:val="00DB5B2B"/>
    <w:rsid w:val="00DC0413"/>
    <w:rsid w:val="00DC0AD5"/>
    <w:rsid w:val="00DC2BBF"/>
    <w:rsid w:val="00DC3F49"/>
    <w:rsid w:val="00DC430E"/>
    <w:rsid w:val="00DC430F"/>
    <w:rsid w:val="00DC6872"/>
    <w:rsid w:val="00DC7D62"/>
    <w:rsid w:val="00DD07A6"/>
    <w:rsid w:val="00DD085D"/>
    <w:rsid w:val="00DD0C80"/>
    <w:rsid w:val="00DD45F7"/>
    <w:rsid w:val="00DD4FAC"/>
    <w:rsid w:val="00DE1261"/>
    <w:rsid w:val="00DE15BD"/>
    <w:rsid w:val="00DE1A73"/>
    <w:rsid w:val="00DE3B86"/>
    <w:rsid w:val="00DE4036"/>
    <w:rsid w:val="00DE4A12"/>
    <w:rsid w:val="00DE55D7"/>
    <w:rsid w:val="00DE5B53"/>
    <w:rsid w:val="00DE5E61"/>
    <w:rsid w:val="00DE66A0"/>
    <w:rsid w:val="00DE7F5B"/>
    <w:rsid w:val="00DF12C8"/>
    <w:rsid w:val="00DF2470"/>
    <w:rsid w:val="00DF510C"/>
    <w:rsid w:val="00DF7A3A"/>
    <w:rsid w:val="00E0200B"/>
    <w:rsid w:val="00E0292A"/>
    <w:rsid w:val="00E032CA"/>
    <w:rsid w:val="00E04865"/>
    <w:rsid w:val="00E04D3E"/>
    <w:rsid w:val="00E05CFD"/>
    <w:rsid w:val="00E07349"/>
    <w:rsid w:val="00E11033"/>
    <w:rsid w:val="00E11724"/>
    <w:rsid w:val="00E117CA"/>
    <w:rsid w:val="00E11C65"/>
    <w:rsid w:val="00E133A1"/>
    <w:rsid w:val="00E15296"/>
    <w:rsid w:val="00E178A0"/>
    <w:rsid w:val="00E207CB"/>
    <w:rsid w:val="00E214F5"/>
    <w:rsid w:val="00E2226E"/>
    <w:rsid w:val="00E22B6A"/>
    <w:rsid w:val="00E24771"/>
    <w:rsid w:val="00E24AC2"/>
    <w:rsid w:val="00E25A1A"/>
    <w:rsid w:val="00E26D2D"/>
    <w:rsid w:val="00E27416"/>
    <w:rsid w:val="00E278B0"/>
    <w:rsid w:val="00E30429"/>
    <w:rsid w:val="00E32629"/>
    <w:rsid w:val="00E35871"/>
    <w:rsid w:val="00E35DF5"/>
    <w:rsid w:val="00E363A9"/>
    <w:rsid w:val="00E4045F"/>
    <w:rsid w:val="00E40E45"/>
    <w:rsid w:val="00E411D5"/>
    <w:rsid w:val="00E41433"/>
    <w:rsid w:val="00E434E8"/>
    <w:rsid w:val="00E43C00"/>
    <w:rsid w:val="00E44A5B"/>
    <w:rsid w:val="00E44B1B"/>
    <w:rsid w:val="00E45FC2"/>
    <w:rsid w:val="00E50C8C"/>
    <w:rsid w:val="00E51ECF"/>
    <w:rsid w:val="00E55063"/>
    <w:rsid w:val="00E55188"/>
    <w:rsid w:val="00E5536F"/>
    <w:rsid w:val="00E555D2"/>
    <w:rsid w:val="00E55C63"/>
    <w:rsid w:val="00E56320"/>
    <w:rsid w:val="00E57D7A"/>
    <w:rsid w:val="00E616E6"/>
    <w:rsid w:val="00E61760"/>
    <w:rsid w:val="00E61A15"/>
    <w:rsid w:val="00E61A88"/>
    <w:rsid w:val="00E63830"/>
    <w:rsid w:val="00E67478"/>
    <w:rsid w:val="00E67582"/>
    <w:rsid w:val="00E73235"/>
    <w:rsid w:val="00E73C7F"/>
    <w:rsid w:val="00E74F53"/>
    <w:rsid w:val="00E753E1"/>
    <w:rsid w:val="00E75A3A"/>
    <w:rsid w:val="00E75BB3"/>
    <w:rsid w:val="00E76299"/>
    <w:rsid w:val="00E76FC2"/>
    <w:rsid w:val="00E80EF8"/>
    <w:rsid w:val="00E8182E"/>
    <w:rsid w:val="00E830B8"/>
    <w:rsid w:val="00E845DB"/>
    <w:rsid w:val="00E85C43"/>
    <w:rsid w:val="00E867B9"/>
    <w:rsid w:val="00E87052"/>
    <w:rsid w:val="00E874FD"/>
    <w:rsid w:val="00E87B8C"/>
    <w:rsid w:val="00E91DA3"/>
    <w:rsid w:val="00E936CB"/>
    <w:rsid w:val="00E93D4B"/>
    <w:rsid w:val="00E93E6B"/>
    <w:rsid w:val="00E941CF"/>
    <w:rsid w:val="00E94553"/>
    <w:rsid w:val="00E94B3B"/>
    <w:rsid w:val="00E94BC6"/>
    <w:rsid w:val="00E96642"/>
    <w:rsid w:val="00EA1A8F"/>
    <w:rsid w:val="00EA27D0"/>
    <w:rsid w:val="00EA3059"/>
    <w:rsid w:val="00EA74E5"/>
    <w:rsid w:val="00EB35E1"/>
    <w:rsid w:val="00EB473F"/>
    <w:rsid w:val="00EB5C6E"/>
    <w:rsid w:val="00EB6D8D"/>
    <w:rsid w:val="00EB7327"/>
    <w:rsid w:val="00EB776A"/>
    <w:rsid w:val="00EC04D7"/>
    <w:rsid w:val="00EC1CD6"/>
    <w:rsid w:val="00EC307B"/>
    <w:rsid w:val="00EC3148"/>
    <w:rsid w:val="00EC42AC"/>
    <w:rsid w:val="00EC43DB"/>
    <w:rsid w:val="00EC47D7"/>
    <w:rsid w:val="00EC4CB9"/>
    <w:rsid w:val="00EC62B0"/>
    <w:rsid w:val="00ED1D0A"/>
    <w:rsid w:val="00ED25FC"/>
    <w:rsid w:val="00ED4182"/>
    <w:rsid w:val="00ED70D5"/>
    <w:rsid w:val="00ED7E72"/>
    <w:rsid w:val="00EE2AC2"/>
    <w:rsid w:val="00EE3131"/>
    <w:rsid w:val="00EE456F"/>
    <w:rsid w:val="00EE5AE0"/>
    <w:rsid w:val="00EE5D2A"/>
    <w:rsid w:val="00EE7A7B"/>
    <w:rsid w:val="00EE7F3D"/>
    <w:rsid w:val="00EF0CFC"/>
    <w:rsid w:val="00EF33AD"/>
    <w:rsid w:val="00EF3656"/>
    <w:rsid w:val="00EF49CF"/>
    <w:rsid w:val="00EF5B04"/>
    <w:rsid w:val="00EF63D2"/>
    <w:rsid w:val="00EF747C"/>
    <w:rsid w:val="00EF7A61"/>
    <w:rsid w:val="00F0149B"/>
    <w:rsid w:val="00F056A0"/>
    <w:rsid w:val="00F06027"/>
    <w:rsid w:val="00F07491"/>
    <w:rsid w:val="00F07AA5"/>
    <w:rsid w:val="00F07D71"/>
    <w:rsid w:val="00F131E0"/>
    <w:rsid w:val="00F14A78"/>
    <w:rsid w:val="00F15C5F"/>
    <w:rsid w:val="00F16377"/>
    <w:rsid w:val="00F16C1F"/>
    <w:rsid w:val="00F202E9"/>
    <w:rsid w:val="00F2120E"/>
    <w:rsid w:val="00F23020"/>
    <w:rsid w:val="00F23273"/>
    <w:rsid w:val="00F23D6C"/>
    <w:rsid w:val="00F330AD"/>
    <w:rsid w:val="00F358D9"/>
    <w:rsid w:val="00F36FD0"/>
    <w:rsid w:val="00F4273B"/>
    <w:rsid w:val="00F43B1F"/>
    <w:rsid w:val="00F452E9"/>
    <w:rsid w:val="00F45AE7"/>
    <w:rsid w:val="00F47EB4"/>
    <w:rsid w:val="00F50413"/>
    <w:rsid w:val="00F5156D"/>
    <w:rsid w:val="00F51DA8"/>
    <w:rsid w:val="00F52446"/>
    <w:rsid w:val="00F52471"/>
    <w:rsid w:val="00F524F3"/>
    <w:rsid w:val="00F5334A"/>
    <w:rsid w:val="00F55F48"/>
    <w:rsid w:val="00F577BF"/>
    <w:rsid w:val="00F6032B"/>
    <w:rsid w:val="00F61AAD"/>
    <w:rsid w:val="00F61B57"/>
    <w:rsid w:val="00F627AD"/>
    <w:rsid w:val="00F64EA8"/>
    <w:rsid w:val="00F6547A"/>
    <w:rsid w:val="00F66AC1"/>
    <w:rsid w:val="00F676D1"/>
    <w:rsid w:val="00F67D7A"/>
    <w:rsid w:val="00F70077"/>
    <w:rsid w:val="00F70F7A"/>
    <w:rsid w:val="00F71EB3"/>
    <w:rsid w:val="00F722DF"/>
    <w:rsid w:val="00F73790"/>
    <w:rsid w:val="00F73BCE"/>
    <w:rsid w:val="00F76A6C"/>
    <w:rsid w:val="00F80AAF"/>
    <w:rsid w:val="00F83A13"/>
    <w:rsid w:val="00F8421F"/>
    <w:rsid w:val="00F84B20"/>
    <w:rsid w:val="00F84ED1"/>
    <w:rsid w:val="00F85F03"/>
    <w:rsid w:val="00F86CBF"/>
    <w:rsid w:val="00F87948"/>
    <w:rsid w:val="00F908FD"/>
    <w:rsid w:val="00F90DAA"/>
    <w:rsid w:val="00F91A12"/>
    <w:rsid w:val="00F92D16"/>
    <w:rsid w:val="00F945FD"/>
    <w:rsid w:val="00F976D8"/>
    <w:rsid w:val="00FA0124"/>
    <w:rsid w:val="00FA142A"/>
    <w:rsid w:val="00FA2377"/>
    <w:rsid w:val="00FA2AD9"/>
    <w:rsid w:val="00FA2FA5"/>
    <w:rsid w:val="00FA4F71"/>
    <w:rsid w:val="00FA7EB2"/>
    <w:rsid w:val="00FB0853"/>
    <w:rsid w:val="00FB1392"/>
    <w:rsid w:val="00FB20A3"/>
    <w:rsid w:val="00FB28A8"/>
    <w:rsid w:val="00FB3F43"/>
    <w:rsid w:val="00FB46B7"/>
    <w:rsid w:val="00FB520C"/>
    <w:rsid w:val="00FB6AD7"/>
    <w:rsid w:val="00FC0580"/>
    <w:rsid w:val="00FC4457"/>
    <w:rsid w:val="00FC59C7"/>
    <w:rsid w:val="00FC6EDF"/>
    <w:rsid w:val="00FD208D"/>
    <w:rsid w:val="00FD3D95"/>
    <w:rsid w:val="00FD4326"/>
    <w:rsid w:val="00FD4D17"/>
    <w:rsid w:val="00FD65FB"/>
    <w:rsid w:val="00FD6D3C"/>
    <w:rsid w:val="00FD760A"/>
    <w:rsid w:val="00FE220C"/>
    <w:rsid w:val="00FE2BFA"/>
    <w:rsid w:val="00FE72B3"/>
    <w:rsid w:val="00FE7867"/>
    <w:rsid w:val="00FF1726"/>
    <w:rsid w:val="00FF2218"/>
    <w:rsid w:val="00FF34A8"/>
    <w:rsid w:val="00FF4EA5"/>
    <w:rsid w:val="00FF67DB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93C4D1"/>
  <w15:docId w15:val="{B5849215-B8D1-3F4C-BF0D-B7FBA405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67" w:unhideWhenUsed="1"/>
    <w:lsdException w:name="No Spacing" w:semiHidden="1" w:uiPriority="68" w:unhideWhenUsed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rsid w:val="00330002"/>
    <w:pPr>
      <w:keepNext/>
      <w:numPr>
        <w:numId w:val="12"/>
      </w:numPr>
      <w:spacing w:line="480" w:lineRule="auto"/>
      <w:outlineLvl w:val="0"/>
    </w:pPr>
    <w:rPr>
      <w:rFonts w:ascii="Arial" w:hAnsi="Arial" w:cs="Arial"/>
      <w:b/>
      <w:bCs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7188C"/>
    <w:pPr>
      <w:keepNext/>
      <w:numPr>
        <w:ilvl w:val="1"/>
        <w:numId w:val="12"/>
      </w:numPr>
      <w:spacing w:line="480" w:lineRule="auto"/>
      <w:outlineLvl w:val="1"/>
    </w:pPr>
    <w:rPr>
      <w:rFonts w:ascii="Arial" w:hAnsi="Arial" w:cs="Arial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rsid w:val="0062766A"/>
    <w:pPr>
      <w:keepNext/>
      <w:numPr>
        <w:ilvl w:val="2"/>
        <w:numId w:val="12"/>
      </w:numPr>
      <w:spacing w:line="480" w:lineRule="auto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97188C"/>
    <w:pPr>
      <w:keepNext/>
      <w:keepLines/>
      <w:numPr>
        <w:ilvl w:val="3"/>
        <w:numId w:val="1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97188C"/>
    <w:pPr>
      <w:keepNext/>
      <w:keepLines/>
      <w:numPr>
        <w:ilvl w:val="4"/>
        <w:numId w:val="1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97188C"/>
    <w:pPr>
      <w:keepNext/>
      <w:keepLines/>
      <w:numPr>
        <w:ilvl w:val="5"/>
        <w:numId w:val="1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97188C"/>
    <w:pPr>
      <w:keepNext/>
      <w:keepLines/>
      <w:numPr>
        <w:ilvl w:val="6"/>
        <w:numId w:val="1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97188C"/>
    <w:pPr>
      <w:keepNext/>
      <w:keepLines/>
      <w:numPr>
        <w:ilvl w:val="7"/>
        <w:numId w:val="1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97188C"/>
    <w:pPr>
      <w:keepNext/>
      <w:keepLines/>
      <w:numPr>
        <w:ilvl w:val="8"/>
        <w:numId w:val="1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380C6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380C60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rsid w:val="00380C60"/>
  </w:style>
  <w:style w:type="character" w:customStyle="1" w:styleId="Heading2Char">
    <w:name w:val="Heading 2 Char"/>
    <w:link w:val="Heading2"/>
    <w:rsid w:val="0097188C"/>
    <w:rPr>
      <w:rFonts w:ascii="Arial" w:hAnsi="Arial" w:cs="Arial"/>
      <w:b/>
      <w:bCs/>
      <w:iCs/>
      <w:sz w:val="24"/>
      <w:szCs w:val="28"/>
      <w:lang w:val="en-US"/>
    </w:rPr>
  </w:style>
  <w:style w:type="paragraph" w:styleId="BodyTextIndent">
    <w:name w:val="Body Text Indent"/>
    <w:basedOn w:val="Normal"/>
    <w:rsid w:val="00EC4CB9"/>
    <w:pPr>
      <w:tabs>
        <w:tab w:val="left" w:pos="4301"/>
      </w:tabs>
      <w:spacing w:before="120" w:after="120"/>
      <w:ind w:left="720"/>
    </w:pPr>
  </w:style>
  <w:style w:type="paragraph" w:customStyle="1" w:styleId="Bullets">
    <w:name w:val="Bullets"/>
    <w:basedOn w:val="Normal"/>
    <w:rsid w:val="00B8483A"/>
    <w:pPr>
      <w:numPr>
        <w:numId w:val="1"/>
      </w:numPr>
      <w:spacing w:before="60" w:after="60"/>
    </w:pPr>
    <w:rPr>
      <w:sz w:val="22"/>
      <w:szCs w:val="20"/>
      <w:lang w:val="en-US"/>
    </w:rPr>
  </w:style>
  <w:style w:type="paragraph" w:customStyle="1" w:styleId="BulletNumber">
    <w:name w:val="Bullet Number"/>
    <w:basedOn w:val="Normal"/>
    <w:rsid w:val="00B8483A"/>
    <w:pPr>
      <w:numPr>
        <w:numId w:val="2"/>
      </w:numPr>
      <w:tabs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</w:tabs>
      <w:spacing w:before="240" w:after="80"/>
    </w:pPr>
    <w:rPr>
      <w:sz w:val="22"/>
      <w:szCs w:val="20"/>
      <w:lang w:val="en-US"/>
    </w:rPr>
  </w:style>
  <w:style w:type="paragraph" w:styleId="NormalWeb">
    <w:name w:val="Normal (Web)"/>
    <w:basedOn w:val="Normal"/>
    <w:uiPriority w:val="99"/>
    <w:rsid w:val="00F627AD"/>
    <w:pPr>
      <w:spacing w:before="100" w:beforeAutospacing="1" w:after="100" w:afterAutospacing="1"/>
    </w:pPr>
    <w:rPr>
      <w:lang w:val="en-US"/>
    </w:rPr>
  </w:style>
  <w:style w:type="character" w:styleId="Strong">
    <w:name w:val="Strong"/>
    <w:uiPriority w:val="22"/>
    <w:qFormat/>
    <w:rsid w:val="00F627AD"/>
    <w:rPr>
      <w:b/>
      <w:bCs/>
    </w:rPr>
  </w:style>
  <w:style w:type="character" w:styleId="Hyperlink">
    <w:name w:val="Hyperlink"/>
    <w:uiPriority w:val="99"/>
    <w:rsid w:val="00FA0124"/>
    <w:rPr>
      <w:color w:val="0000FF"/>
      <w:u w:val="single"/>
    </w:rPr>
  </w:style>
  <w:style w:type="character" w:customStyle="1" w:styleId="PlainTextChar">
    <w:name w:val="Plain Text Char"/>
    <w:link w:val="PlainText"/>
    <w:semiHidden/>
    <w:locked/>
    <w:rsid w:val="00956E7F"/>
    <w:rPr>
      <w:rFonts w:ascii="Consolas" w:hAnsi="Consolas"/>
      <w:sz w:val="21"/>
      <w:szCs w:val="21"/>
      <w:lang w:bidi="ar-SA"/>
    </w:rPr>
  </w:style>
  <w:style w:type="paragraph" w:styleId="PlainText">
    <w:name w:val="Plain Text"/>
    <w:basedOn w:val="Normal"/>
    <w:link w:val="PlainTextChar"/>
    <w:semiHidden/>
    <w:rsid w:val="00956E7F"/>
    <w:rPr>
      <w:rFonts w:ascii="Consolas" w:hAnsi="Consolas"/>
      <w:sz w:val="21"/>
      <w:szCs w:val="21"/>
    </w:rPr>
  </w:style>
  <w:style w:type="character" w:styleId="Emphasis">
    <w:name w:val="Emphasis"/>
    <w:qFormat/>
    <w:rsid w:val="00BA689C"/>
    <w:rPr>
      <w:i/>
      <w:iCs/>
    </w:rPr>
  </w:style>
  <w:style w:type="table" w:styleId="TableGrid">
    <w:name w:val="Table Grid"/>
    <w:basedOn w:val="TableNormal"/>
    <w:uiPriority w:val="39"/>
    <w:rsid w:val="005A20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semiHidden/>
    <w:rsid w:val="00031CD4"/>
    <w:rPr>
      <w:sz w:val="20"/>
      <w:szCs w:val="20"/>
    </w:rPr>
  </w:style>
  <w:style w:type="character" w:styleId="FootnoteReference">
    <w:name w:val="footnote reference"/>
    <w:semiHidden/>
    <w:rsid w:val="00031CD4"/>
    <w:rPr>
      <w:vertAlign w:val="superscript"/>
    </w:rPr>
  </w:style>
  <w:style w:type="character" w:styleId="CommentReference">
    <w:name w:val="annotation reference"/>
    <w:semiHidden/>
    <w:rsid w:val="00867E30"/>
    <w:rPr>
      <w:sz w:val="16"/>
      <w:szCs w:val="16"/>
    </w:rPr>
  </w:style>
  <w:style w:type="paragraph" w:styleId="CommentText">
    <w:name w:val="annotation text"/>
    <w:basedOn w:val="Normal"/>
    <w:semiHidden/>
    <w:rsid w:val="00867E30"/>
    <w:rPr>
      <w:sz w:val="20"/>
      <w:szCs w:val="20"/>
      <w:lang w:val="en-US"/>
    </w:rPr>
  </w:style>
  <w:style w:type="paragraph" w:styleId="BalloonText">
    <w:name w:val="Balloon Text"/>
    <w:basedOn w:val="Normal"/>
    <w:semiHidden/>
    <w:rsid w:val="00867E3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7269E9"/>
    <w:rPr>
      <w:b/>
      <w:bCs/>
      <w:lang w:val="en-CA"/>
    </w:rPr>
  </w:style>
  <w:style w:type="paragraph" w:styleId="EndnoteText">
    <w:name w:val="endnote text"/>
    <w:basedOn w:val="Normal"/>
    <w:link w:val="EndnoteTextChar"/>
    <w:rsid w:val="00690994"/>
    <w:rPr>
      <w:sz w:val="20"/>
      <w:szCs w:val="20"/>
    </w:rPr>
  </w:style>
  <w:style w:type="character" w:customStyle="1" w:styleId="EndnoteTextChar">
    <w:name w:val="Endnote Text Char"/>
    <w:link w:val="EndnoteText"/>
    <w:rsid w:val="00690994"/>
    <w:rPr>
      <w:lang w:eastAsia="en-US"/>
    </w:rPr>
  </w:style>
  <w:style w:type="character" w:styleId="EndnoteReference">
    <w:name w:val="endnote reference"/>
    <w:rsid w:val="00690994"/>
    <w:rPr>
      <w:vertAlign w:val="superscript"/>
    </w:rPr>
  </w:style>
  <w:style w:type="paragraph" w:customStyle="1" w:styleId="msolistparagraph0">
    <w:name w:val="msolistparagraph"/>
    <w:basedOn w:val="Normal"/>
    <w:rsid w:val="00BA0F64"/>
    <w:pPr>
      <w:ind w:left="720"/>
    </w:pPr>
    <w:rPr>
      <w:rFonts w:ascii="Calibri" w:hAnsi="Calibri"/>
      <w:sz w:val="22"/>
      <w:szCs w:val="22"/>
      <w:lang w:val="en-US"/>
    </w:rPr>
  </w:style>
  <w:style w:type="character" w:styleId="FollowedHyperlink">
    <w:name w:val="FollowedHyperlink"/>
    <w:rsid w:val="00C81408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4F5A8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Index1">
    <w:name w:val="index 1"/>
    <w:basedOn w:val="Normal"/>
    <w:next w:val="Normal"/>
    <w:autoRedefine/>
    <w:rsid w:val="00266402"/>
    <w:pPr>
      <w:ind w:left="240" w:hanging="240"/>
    </w:pPr>
    <w:rPr>
      <w:rFonts w:asciiTheme="minorHAnsi" w:hAnsiTheme="minorHAnsi"/>
      <w:sz w:val="18"/>
      <w:szCs w:val="18"/>
    </w:rPr>
  </w:style>
  <w:style w:type="paragraph" w:styleId="Index2">
    <w:name w:val="index 2"/>
    <w:basedOn w:val="Normal"/>
    <w:next w:val="Normal"/>
    <w:autoRedefine/>
    <w:rsid w:val="00266402"/>
    <w:pPr>
      <w:ind w:left="480" w:hanging="240"/>
    </w:pPr>
    <w:rPr>
      <w:rFonts w:asciiTheme="minorHAnsi" w:hAnsiTheme="minorHAnsi"/>
      <w:sz w:val="18"/>
      <w:szCs w:val="18"/>
    </w:rPr>
  </w:style>
  <w:style w:type="paragraph" w:styleId="Index3">
    <w:name w:val="index 3"/>
    <w:basedOn w:val="Normal"/>
    <w:next w:val="Normal"/>
    <w:autoRedefine/>
    <w:rsid w:val="00266402"/>
    <w:pPr>
      <w:ind w:left="720" w:hanging="240"/>
    </w:pPr>
    <w:rPr>
      <w:rFonts w:asciiTheme="minorHAnsi" w:hAnsiTheme="minorHAnsi"/>
      <w:sz w:val="18"/>
      <w:szCs w:val="18"/>
    </w:rPr>
  </w:style>
  <w:style w:type="paragraph" w:styleId="Index4">
    <w:name w:val="index 4"/>
    <w:basedOn w:val="Normal"/>
    <w:next w:val="Normal"/>
    <w:autoRedefine/>
    <w:rsid w:val="00266402"/>
    <w:pPr>
      <w:ind w:left="960" w:hanging="240"/>
    </w:pPr>
    <w:rPr>
      <w:rFonts w:asciiTheme="minorHAnsi" w:hAnsiTheme="minorHAnsi"/>
      <w:sz w:val="18"/>
      <w:szCs w:val="18"/>
    </w:rPr>
  </w:style>
  <w:style w:type="paragraph" w:styleId="Index5">
    <w:name w:val="index 5"/>
    <w:basedOn w:val="Normal"/>
    <w:next w:val="Normal"/>
    <w:autoRedefine/>
    <w:rsid w:val="00266402"/>
    <w:pPr>
      <w:ind w:left="1200" w:hanging="240"/>
    </w:pPr>
    <w:rPr>
      <w:rFonts w:asciiTheme="minorHAnsi" w:hAnsiTheme="minorHAnsi"/>
      <w:sz w:val="18"/>
      <w:szCs w:val="18"/>
    </w:rPr>
  </w:style>
  <w:style w:type="paragraph" w:styleId="Index6">
    <w:name w:val="index 6"/>
    <w:basedOn w:val="Normal"/>
    <w:next w:val="Normal"/>
    <w:autoRedefine/>
    <w:rsid w:val="00266402"/>
    <w:pPr>
      <w:ind w:left="1440" w:hanging="240"/>
    </w:pPr>
    <w:rPr>
      <w:rFonts w:asciiTheme="minorHAnsi" w:hAnsiTheme="minorHAnsi"/>
      <w:sz w:val="18"/>
      <w:szCs w:val="18"/>
    </w:rPr>
  </w:style>
  <w:style w:type="paragraph" w:styleId="Index7">
    <w:name w:val="index 7"/>
    <w:basedOn w:val="Normal"/>
    <w:next w:val="Normal"/>
    <w:autoRedefine/>
    <w:rsid w:val="00266402"/>
    <w:pPr>
      <w:ind w:left="1680" w:hanging="240"/>
    </w:pPr>
    <w:rPr>
      <w:rFonts w:asciiTheme="minorHAnsi" w:hAnsiTheme="minorHAnsi"/>
      <w:sz w:val="18"/>
      <w:szCs w:val="18"/>
    </w:rPr>
  </w:style>
  <w:style w:type="paragraph" w:styleId="Index8">
    <w:name w:val="index 8"/>
    <w:basedOn w:val="Normal"/>
    <w:next w:val="Normal"/>
    <w:autoRedefine/>
    <w:rsid w:val="00266402"/>
    <w:pPr>
      <w:ind w:left="1920" w:hanging="240"/>
    </w:pPr>
    <w:rPr>
      <w:rFonts w:asciiTheme="minorHAnsi" w:hAnsiTheme="minorHAnsi"/>
      <w:sz w:val="18"/>
      <w:szCs w:val="18"/>
    </w:rPr>
  </w:style>
  <w:style w:type="paragraph" w:styleId="Index9">
    <w:name w:val="index 9"/>
    <w:basedOn w:val="Normal"/>
    <w:next w:val="Normal"/>
    <w:autoRedefine/>
    <w:rsid w:val="00266402"/>
    <w:pPr>
      <w:ind w:left="2160" w:hanging="240"/>
    </w:pPr>
    <w:rPr>
      <w:rFonts w:asciiTheme="minorHAnsi" w:hAnsiTheme="minorHAnsi"/>
      <w:sz w:val="18"/>
      <w:szCs w:val="18"/>
    </w:rPr>
  </w:style>
  <w:style w:type="paragraph" w:styleId="IndexHeading">
    <w:name w:val="index heading"/>
    <w:basedOn w:val="Normal"/>
    <w:next w:val="Index1"/>
    <w:rsid w:val="00266402"/>
    <w:pPr>
      <w:pBdr>
        <w:top w:val="double" w:sz="6" w:space="0" w:color="auto" w:shadow="1"/>
        <w:left w:val="double" w:sz="6" w:space="0" w:color="auto" w:shadow="1"/>
        <w:bottom w:val="double" w:sz="6" w:space="0" w:color="auto" w:shadow="1"/>
        <w:right w:val="double" w:sz="6" w:space="0" w:color="auto" w:shadow="1"/>
      </w:pBdr>
      <w:spacing w:before="240" w:after="120"/>
      <w:jc w:val="center"/>
    </w:pPr>
    <w:rPr>
      <w:rFonts w:asciiTheme="majorHAnsi" w:hAnsiTheme="majorHAnsi"/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266402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rsid w:val="005A7C5A"/>
    <w:pPr>
      <w:tabs>
        <w:tab w:val="left" w:pos="851"/>
        <w:tab w:val="right" w:leader="dot" w:pos="9350"/>
      </w:tabs>
      <w:spacing w:line="360" w:lineRule="auto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5A7C5A"/>
    <w:pPr>
      <w:tabs>
        <w:tab w:val="left" w:pos="686"/>
        <w:tab w:val="right" w:leader="dot" w:pos="9350"/>
      </w:tabs>
      <w:spacing w:line="360" w:lineRule="auto"/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rsid w:val="00266402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rsid w:val="00266402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rsid w:val="00266402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rsid w:val="00266402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rsid w:val="00266402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rsid w:val="00266402"/>
    <w:pPr>
      <w:ind w:left="1920"/>
    </w:pPr>
    <w:rPr>
      <w:rFonts w:asciiTheme="minorHAnsi" w:hAnsiTheme="minorHAnsi"/>
      <w:sz w:val="20"/>
      <w:szCs w:val="20"/>
    </w:rPr>
  </w:style>
  <w:style w:type="table" w:styleId="TableClassic4">
    <w:name w:val="Table Classic 4"/>
    <w:basedOn w:val="TableNormal"/>
    <w:rsid w:val="00A1068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Grid8">
    <w:name w:val="Table Grid 8"/>
    <w:basedOn w:val="TableNormal"/>
    <w:rsid w:val="00A1068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shd w:val="solid" w:color="000080" w:fill="FFFFFF"/>
      </w:tcPr>
    </w:tblStylePr>
    <w:tblStylePr w:type="lastRow">
      <w:rPr>
        <w:b/>
        <w:bCs/>
        <w:color w:val="auto"/>
      </w:rPr>
    </w:tblStylePr>
    <w:tblStylePr w:type="lastCol">
      <w:rPr>
        <w:b/>
        <w:bCs/>
        <w:color w:val="auto"/>
      </w:rPr>
    </w:tblStylePr>
  </w:style>
  <w:style w:type="character" w:customStyle="1" w:styleId="FooterChar">
    <w:name w:val="Footer Char"/>
    <w:basedOn w:val="DefaultParagraphFont"/>
    <w:link w:val="Footer"/>
    <w:uiPriority w:val="99"/>
    <w:rsid w:val="00E22B6A"/>
    <w:rPr>
      <w:sz w:val="24"/>
      <w:szCs w:val="24"/>
    </w:rPr>
  </w:style>
  <w:style w:type="character" w:customStyle="1" w:styleId="uxksbf">
    <w:name w:val="uxksbf"/>
    <w:basedOn w:val="DefaultParagraphFont"/>
    <w:rsid w:val="00EA27D0"/>
  </w:style>
  <w:style w:type="paragraph" w:customStyle="1" w:styleId="EndNoteBibliographyTitle">
    <w:name w:val="EndNote Bibliography Title"/>
    <w:basedOn w:val="Normal"/>
    <w:link w:val="EndNoteBibliographyTitleChar"/>
    <w:rsid w:val="00D959FA"/>
    <w:pPr>
      <w:jc w:val="center"/>
    </w:pPr>
    <w:rPr>
      <w:rFonts w:ascii="Cambria" w:hAnsi="Cambria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9FA"/>
    <w:rPr>
      <w:rFonts w:ascii="Cambria" w:hAnsi="Cambria"/>
      <w:sz w:val="2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59FA"/>
    <w:pPr>
      <w:jc w:val="both"/>
    </w:pPr>
    <w:rPr>
      <w:rFonts w:ascii="Cambria" w:hAnsi="Cambri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59FA"/>
    <w:rPr>
      <w:rFonts w:ascii="Cambria" w:hAnsi="Cambria"/>
      <w:sz w:val="22"/>
      <w:szCs w:val="24"/>
      <w:lang w:val="en-US"/>
    </w:rPr>
  </w:style>
  <w:style w:type="paragraph" w:customStyle="1" w:styleId="Default">
    <w:name w:val="Default"/>
    <w:rsid w:val="002749C4"/>
    <w:pPr>
      <w:autoSpaceDE w:val="0"/>
      <w:autoSpaceDN w:val="0"/>
      <w:adjustRightInd w:val="0"/>
    </w:pPr>
    <w:rPr>
      <w:rFonts w:ascii="Open Sans" w:hAnsi="Open Sans" w:cs="Open Sans"/>
      <w:color w:val="000000"/>
      <w:sz w:val="24"/>
      <w:szCs w:val="24"/>
      <w:lang w:val="en-US"/>
    </w:rPr>
  </w:style>
  <w:style w:type="character" w:customStyle="1" w:styleId="A5">
    <w:name w:val="A5"/>
    <w:uiPriority w:val="99"/>
    <w:rsid w:val="002749C4"/>
    <w:rPr>
      <w:rFonts w:cs="Open Sans"/>
      <w:color w:val="211D1E"/>
      <w:sz w:val="20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97188C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97188C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97188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97188C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97188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9718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560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4573F"/>
    <w:pPr>
      <w:keepLines/>
      <w:numPr>
        <w:numId w:val="0"/>
      </w:numPr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</w:rPr>
  </w:style>
  <w:style w:type="paragraph" w:styleId="Revision">
    <w:name w:val="Revision"/>
    <w:hidden/>
    <w:uiPriority w:val="71"/>
    <w:semiHidden/>
    <w:rsid w:val="00DF12C8"/>
    <w:rPr>
      <w:sz w:val="24"/>
      <w:szCs w:val="24"/>
    </w:rPr>
  </w:style>
  <w:style w:type="character" w:customStyle="1" w:styleId="fontstyle01">
    <w:name w:val="fontstyle01"/>
    <w:basedOn w:val="DefaultParagraphFont"/>
    <w:rsid w:val="00E214F5"/>
    <w:rPr>
      <w:rFonts w:ascii="Helvetica-Condensed-Bold" w:hAnsi="Helvetica-Condensed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Abstract here.</Abstract>
  <CompanyAddress/>
  <CompanyPhone/>
  <CompanyFax/>
  <CompanyEmail/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662EC5F6FAC146AD6B55EC9657AEE5" ma:contentTypeVersion="13" ma:contentTypeDescription="Create a new document." ma:contentTypeScope="" ma:versionID="10c8175aeb0ff561b4a6a954d8ed9b0c">
  <xsd:schema xmlns:xsd="http://www.w3.org/2001/XMLSchema" xmlns:xs="http://www.w3.org/2001/XMLSchema" xmlns:p="http://schemas.microsoft.com/office/2006/metadata/properties" xmlns:ns2="eb57e74d-a9a5-48e2-a9b2-bd63ad1291a9" xmlns:ns3="af49a740-ebd6-44d4-8e30-9c513238e08c" targetNamespace="http://schemas.microsoft.com/office/2006/metadata/properties" ma:root="true" ma:fieldsID="dbc3260caba15078289689a825af7532" ns2:_="" ns3:_="">
    <xsd:import namespace="eb57e74d-a9a5-48e2-a9b2-bd63ad1291a9"/>
    <xsd:import namespace="af49a740-ebd6-44d4-8e30-9c513238e08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7e74d-a9a5-48e2-a9b2-bd63ad1291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9a740-ebd6-44d4-8e30-9c513238e08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861E9CF-53FC-4646-A39B-F4E5A0C2C8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026E68F-2A91-4FB3-846C-44CB0EA6F9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261FC82-5227-4CD9-A5DF-434BE42507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57e74d-a9a5-48e2-a9b2-bd63ad1291a9"/>
    <ds:schemaRef ds:uri="af49a740-ebd6-44d4-8e30-9c513238e0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E1CA516-7449-4A3D-A1C3-35E9259D7D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Report</vt:lpstr>
    </vt:vector>
  </TitlesOfParts>
  <Company>CSL</Company>
  <LinksUpToDate>false</LinksUpToDate>
  <CharactersWithSpaces>341</CharactersWithSpaces>
  <SharedDoc>false</SharedDoc>
  <HLinks>
    <vt:vector size="144" baseType="variant">
      <vt:variant>
        <vt:i4>7733263</vt:i4>
      </vt:variant>
      <vt:variant>
        <vt:i4>66</vt:i4>
      </vt:variant>
      <vt:variant>
        <vt:i4>0</vt:i4>
      </vt:variant>
      <vt:variant>
        <vt:i4>5</vt:i4>
      </vt:variant>
      <vt:variant>
        <vt:lpwstr>http://www.annals.org/search?author1=Sheldon+Greenfield&amp;sortspec=date&amp;submit=Submit</vt:lpwstr>
      </vt:variant>
      <vt:variant>
        <vt:lpwstr/>
      </vt:variant>
      <vt:variant>
        <vt:i4>7340153</vt:i4>
      </vt:variant>
      <vt:variant>
        <vt:i4>63</vt:i4>
      </vt:variant>
      <vt:variant>
        <vt:i4>0</vt:i4>
      </vt:variant>
      <vt:variant>
        <vt:i4>5</vt:i4>
      </vt:variant>
      <vt:variant>
        <vt:lpwstr>http://www.annals.org/search?author1=Harold+C.+Sox&amp;sortspec=date&amp;submit=Submit</vt:lpwstr>
      </vt:variant>
      <vt:variant>
        <vt:lpwstr/>
      </vt:variant>
      <vt:variant>
        <vt:i4>5374008</vt:i4>
      </vt:variant>
      <vt:variant>
        <vt:i4>60</vt:i4>
      </vt:variant>
      <vt:variant>
        <vt:i4>0</vt:i4>
      </vt:variant>
      <vt:variant>
        <vt:i4>5</vt:i4>
      </vt:variant>
      <vt:variant>
        <vt:lpwstr>javascript:AL_get(this, 'jour', 'Pharmacoeconomics.');</vt:lpwstr>
      </vt:variant>
      <vt:variant>
        <vt:lpwstr/>
      </vt:variant>
      <vt:variant>
        <vt:i4>3801208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Tunis SR%22%5BAuthor%5D</vt:lpwstr>
      </vt:variant>
      <vt:variant>
        <vt:lpwstr/>
      </vt:variant>
      <vt:variant>
        <vt:i4>563620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Mohr PE%22%5BAuthor%5D</vt:lpwstr>
      </vt:variant>
      <vt:variant>
        <vt:lpwstr/>
      </vt:variant>
      <vt:variant>
        <vt:i4>3145820</vt:i4>
      </vt:variant>
      <vt:variant>
        <vt:i4>51</vt:i4>
      </vt:variant>
      <vt:variant>
        <vt:i4>0</vt:i4>
      </vt:variant>
      <vt:variant>
        <vt:i4>5</vt:i4>
      </vt:variant>
      <vt:variant>
        <vt:lpwstr>http://www.nice.org.uk/media/98F/5C/KennedyStudyFinalReport.pdf</vt:lpwstr>
      </vt:variant>
      <vt:variant>
        <vt:lpwstr/>
      </vt:variant>
      <vt:variant>
        <vt:i4>4587637</vt:i4>
      </vt:variant>
      <vt:variant>
        <vt:i4>48</vt:i4>
      </vt:variant>
      <vt:variant>
        <vt:i4>0</vt:i4>
      </vt:variant>
      <vt:variant>
        <vt:i4>5</vt:i4>
      </vt:variant>
      <vt:variant>
        <vt:lpwstr>http://ec.europa.eu/pharmaforum/docs/final_conclusions_en.pdf</vt:lpwstr>
      </vt:variant>
      <vt:variant>
        <vt:lpwstr/>
      </vt:variant>
      <vt:variant>
        <vt:i4>6881368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Pearson S%22%5BAuthor%5D</vt:lpwstr>
      </vt:variant>
      <vt:variant>
        <vt:lpwstr/>
      </vt:variant>
      <vt:variant>
        <vt:i4>747114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K%C3%B6nig F%22%5BAuthor%5D</vt:lpwstr>
      </vt:variant>
      <vt:variant>
        <vt:lpwstr/>
      </vt:variant>
      <vt:variant>
        <vt:i4>753673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Barnett D%22%5BAuthor%5D</vt:lpwstr>
      </vt:variant>
      <vt:variant>
        <vt:lpwstr/>
      </vt:variant>
      <vt:variant>
        <vt:i4>688132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Abadie E%22%5BAuthor%5D</vt:lpwstr>
      </vt:variant>
      <vt:variant>
        <vt:lpwstr/>
      </vt:variant>
      <vt:variant>
        <vt:i4>124520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Bloechl-Daum B%22%5BAuthor%5D</vt:lpwstr>
      </vt:variant>
      <vt:variant>
        <vt:lpwstr/>
      </vt:variant>
      <vt:variant>
        <vt:i4>524290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Eichler HG%22%5BAuthor%5D</vt:lpwstr>
      </vt:variant>
      <vt:variant>
        <vt:lpwstr/>
      </vt:variant>
      <vt:variant>
        <vt:i4>1048625</vt:i4>
      </vt:variant>
      <vt:variant>
        <vt:i4>27</vt:i4>
      </vt:variant>
      <vt:variant>
        <vt:i4>0</vt:i4>
      </vt:variant>
      <vt:variant>
        <vt:i4>5</vt:i4>
      </vt:variant>
      <vt:variant>
        <vt:lpwstr>javascript:AL_get(this, 'jour', 'Health Policy.');</vt:lpwstr>
      </vt:variant>
      <vt:variant>
        <vt:lpwstr/>
      </vt:variant>
      <vt:variant>
        <vt:i4>655382</vt:i4>
      </vt:variant>
      <vt:variant>
        <vt:i4>24</vt:i4>
      </vt:variant>
      <vt:variant>
        <vt:i4>0</vt:i4>
      </vt:variant>
      <vt:variant>
        <vt:i4>5</vt:i4>
      </vt:variant>
      <vt:variant>
        <vt:lpwstr>javascript:AL_get(this, 'jour', 'Pharmacoepidemiol Drug Saf.');</vt:lpwstr>
      </vt:variant>
      <vt:variant>
        <vt:lpwstr/>
      </vt:variant>
      <vt:variant>
        <vt:i4>308030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Craig JC%22%5BAuthor%5D</vt:lpwstr>
      </vt:variant>
      <vt:variant>
        <vt:lpwstr/>
      </vt:variant>
      <vt:variant>
        <vt:i4>196611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Macaskill P%22%5BAuthor%5D</vt:lpwstr>
      </vt:variant>
      <vt:variant>
        <vt:lpwstr/>
      </vt:variant>
      <vt:variant>
        <vt:i4>52432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Hayen A%22%5BAuthor%5D</vt:lpwstr>
      </vt:variant>
      <vt:variant>
        <vt:lpwstr/>
      </vt:variant>
      <vt:variant>
        <vt:i4>386674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March LM%22%5BAuthor%5D</vt:lpwstr>
      </vt:variant>
      <vt:variant>
        <vt:lpwstr/>
      </vt:variant>
      <vt:variant>
        <vt:i4>19666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%22Irwig L%22%5BAuthor%5D</vt:lpwstr>
      </vt:variant>
      <vt:variant>
        <vt:lpwstr/>
      </vt:variant>
      <vt:variant>
        <vt:i4>537405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Bell KJ%22%5BAuthor%5D</vt:lpwstr>
      </vt:variant>
      <vt:variant>
        <vt:lpwstr/>
      </vt:variant>
      <vt:variant>
        <vt:i4>7012471</vt:i4>
      </vt:variant>
      <vt:variant>
        <vt:i4>3</vt:i4>
      </vt:variant>
      <vt:variant>
        <vt:i4>0</vt:i4>
      </vt:variant>
      <vt:variant>
        <vt:i4>5</vt:i4>
      </vt:variant>
      <vt:variant>
        <vt:lpwstr>http://www.ihe.ca/</vt:lpwstr>
      </vt:variant>
      <vt:variant>
        <vt:lpwstr/>
      </vt:variant>
      <vt:variant>
        <vt:i4>1835060</vt:i4>
      </vt:variant>
      <vt:variant>
        <vt:i4>0</vt:i4>
      </vt:variant>
      <vt:variant>
        <vt:i4>0</vt:i4>
      </vt:variant>
      <vt:variant>
        <vt:i4>5</vt:i4>
      </vt:variant>
      <vt:variant>
        <vt:lpwstr>mailto:jsproule@ihe.ca</vt:lpwstr>
      </vt:variant>
      <vt:variant>
        <vt:lpwstr/>
      </vt:variant>
      <vt:variant>
        <vt:i4>5898286</vt:i4>
      </vt:variant>
      <vt:variant>
        <vt:i4>27427</vt:i4>
      </vt:variant>
      <vt:variant>
        <vt:i4>1027</vt:i4>
      </vt:variant>
      <vt:variant>
        <vt:i4>1</vt:i4>
      </vt:variant>
      <vt:variant>
        <vt:lpwstr>ihe_jpeg_colou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Report</dc:title>
  <dc:creator>Barnes, David CA/OTW</dc:creator>
  <cp:lastModifiedBy>Sowmiya Subramani</cp:lastModifiedBy>
  <cp:revision>6</cp:revision>
  <cp:lastPrinted>2015-10-26T22:23:00Z</cp:lastPrinted>
  <dcterms:created xsi:type="dcterms:W3CDTF">2022-08-23T01:41:00Z</dcterms:created>
  <dcterms:modified xsi:type="dcterms:W3CDTF">2022-10-21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662EC5F6FAC146AD6B55EC9657AEE5</vt:lpwstr>
  </property>
</Properties>
</file>